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283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88"/>
        <w:gridCol w:w="960"/>
        <w:gridCol w:w="4175"/>
        <w:gridCol w:w="825"/>
        <w:gridCol w:w="1600"/>
        <w:gridCol w:w="1635"/>
      </w:tblGrid>
      <w:tr w:rsidR="008B45F0" w:rsidRPr="00E502F8" w14:paraId="3229782C" w14:textId="77777777" w:rsidTr="1F112ABA">
        <w:tc>
          <w:tcPr>
            <w:tcW w:w="10283" w:type="dxa"/>
            <w:gridSpan w:val="6"/>
          </w:tcPr>
          <w:p w14:paraId="5B0D8EBB" w14:textId="1BB7DA05" w:rsidR="008B45F0" w:rsidRPr="002565C4" w:rsidRDefault="577B9DBB" w:rsidP="1F112A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1F112A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</w:t>
            </w:r>
            <w:r w:rsidR="04C11EB7" w:rsidRPr="1F112A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1F112A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ble </w:t>
            </w:r>
            <w:r w:rsidR="643309B2" w:rsidRPr="1F112A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1F112A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1F112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s encoding enzymes involved in propanoate metabolism, methyl</w:t>
            </w:r>
            <w:r w:rsidR="7C230ABE" w:rsidRPr="1F112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1F112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rate cycle and the glyoxylate shunt.</w:t>
            </w:r>
            <w:r w:rsidR="558E18A8" w:rsidRPr="1F112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558E18A8" w:rsidRPr="1F112A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amino acid (AA) identity is relative to </w:t>
            </w:r>
            <w:r w:rsidR="558E18A8" w:rsidRPr="1F112A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. profundi</w:t>
            </w:r>
            <w:r w:rsidR="558E18A8" w:rsidRPr="1F112A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T13, except a:</w:t>
            </w:r>
            <w:r w:rsidR="604358F8" w:rsidRPr="1F112A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604358F8" w:rsidRPr="1F112A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alomonas neptunia</w:t>
            </w:r>
            <w:r w:rsidR="604358F8" w:rsidRPr="1F112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8B45F0" w:rsidRPr="00D44FAF">
              <w:rPr>
                <w:lang w:val="en-US"/>
              </w:rPr>
              <w:br/>
            </w:r>
            <w:r w:rsidR="604358F8" w:rsidRPr="1F112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</w:t>
            </w:r>
            <w:r w:rsidR="465A440E" w:rsidRPr="1F112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classified </w:t>
            </w:r>
            <w:r w:rsidR="465A440E" w:rsidRPr="1F112A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alomonas</w:t>
            </w:r>
            <w:r w:rsidR="465A440E" w:rsidRPr="1F112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D646F8" w:rsidRPr="00AD1B21" w14:paraId="45910DB7" w14:textId="77777777" w:rsidTr="1F112ABA">
        <w:tc>
          <w:tcPr>
            <w:tcW w:w="1088" w:type="dxa"/>
          </w:tcPr>
          <w:p w14:paraId="6E23DB5F" w14:textId="10E5FB43" w:rsidR="00D646F8" w:rsidRPr="00B14B1E" w:rsidRDefault="00D646F8" w:rsidP="00B14B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4B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thway</w:t>
            </w:r>
          </w:p>
        </w:tc>
        <w:tc>
          <w:tcPr>
            <w:tcW w:w="960" w:type="dxa"/>
          </w:tcPr>
          <w:p w14:paraId="70A3C87D" w14:textId="0D58F538" w:rsidR="00D646F8" w:rsidRPr="00B14B1E" w:rsidRDefault="00D646F8" w:rsidP="1F112A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e</w:t>
            </w:r>
            <w:r w:rsidR="45500BC9" w:rsidRPr="1F112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s)</w:t>
            </w:r>
          </w:p>
        </w:tc>
        <w:tc>
          <w:tcPr>
            <w:tcW w:w="4175" w:type="dxa"/>
          </w:tcPr>
          <w:p w14:paraId="564F62B6" w14:textId="6859FDB4" w:rsidR="00D646F8" w:rsidRPr="00B14B1E" w:rsidRDefault="00D646F8" w:rsidP="00B14B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14B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tein function</w:t>
            </w:r>
            <w:r w:rsidR="00F85F1B" w:rsidRPr="00B14B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EC.)</w:t>
            </w:r>
          </w:p>
        </w:tc>
        <w:tc>
          <w:tcPr>
            <w:tcW w:w="825" w:type="dxa"/>
          </w:tcPr>
          <w:p w14:paraId="3E8AD156" w14:textId="3ED5351C" w:rsidR="00D646F8" w:rsidRPr="00B14B1E" w:rsidRDefault="00D646F8" w:rsidP="00B14B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KEGG </w:t>
            </w:r>
            <w:r w:rsidR="7553C166" w:rsidRPr="1F112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d</w:t>
            </w:r>
          </w:p>
        </w:tc>
        <w:tc>
          <w:tcPr>
            <w:tcW w:w="1600" w:type="dxa"/>
          </w:tcPr>
          <w:p w14:paraId="6E8D9553" w14:textId="6F4CD9C7" w:rsidR="00D646F8" w:rsidRPr="00B14B1E" w:rsidRDefault="05DCD691" w:rsidP="00B14B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cus Tag</w:t>
            </w:r>
          </w:p>
        </w:tc>
        <w:tc>
          <w:tcPr>
            <w:tcW w:w="1635" w:type="dxa"/>
          </w:tcPr>
          <w:p w14:paraId="361B04B9" w14:textId="529B5721" w:rsidR="00D646F8" w:rsidRPr="00B14B1E" w:rsidRDefault="000C5BCF" w:rsidP="1F112A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</w:t>
            </w:r>
            <w:r w:rsidR="7E05D63A" w:rsidRPr="1F112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</w:t>
            </w:r>
            <w:r w:rsidRPr="1F112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dentity (%</w:t>
            </w:r>
            <w:r w:rsidR="00AD68D5" w:rsidRPr="1F112A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213381" w:rsidRPr="00127780" w14:paraId="3555E263" w14:textId="77777777" w:rsidTr="1F112ABA">
        <w:tc>
          <w:tcPr>
            <w:tcW w:w="1088" w:type="dxa"/>
            <w:vMerge w:val="restart"/>
            <w:vAlign w:val="center"/>
          </w:tcPr>
          <w:p w14:paraId="7BF3FA76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panoate metabolism</w:t>
            </w:r>
          </w:p>
        </w:tc>
        <w:tc>
          <w:tcPr>
            <w:tcW w:w="960" w:type="dxa"/>
            <w:vAlign w:val="center"/>
          </w:tcPr>
          <w:p w14:paraId="59DC6FD6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ckA</w:t>
            </w:r>
          </w:p>
        </w:tc>
        <w:tc>
          <w:tcPr>
            <w:tcW w:w="4175" w:type="dxa"/>
            <w:vAlign w:val="center"/>
          </w:tcPr>
          <w:p w14:paraId="78BB3F07" w14:textId="4262ABFB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tate/propionate family kinase</w:t>
            </w:r>
            <w:r w:rsidR="00AF316A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44FAF">
              <w:rPr>
                <w:lang w:val="en-US"/>
              </w:rPr>
              <w:br/>
            </w:r>
            <w:r w:rsidR="00AF316A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EC. 2.7.2.1)</w:t>
            </w:r>
          </w:p>
        </w:tc>
        <w:tc>
          <w:tcPr>
            <w:tcW w:w="825" w:type="dxa"/>
            <w:vAlign w:val="center"/>
          </w:tcPr>
          <w:p w14:paraId="426DEB06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0925</w:t>
            </w:r>
          </w:p>
        </w:tc>
        <w:tc>
          <w:tcPr>
            <w:tcW w:w="1600" w:type="dxa"/>
            <w:vAlign w:val="center"/>
          </w:tcPr>
          <w:p w14:paraId="0DDE2C36" w14:textId="6D8A57A6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O04_10885</w:t>
            </w:r>
          </w:p>
        </w:tc>
        <w:tc>
          <w:tcPr>
            <w:tcW w:w="1635" w:type="dxa"/>
            <w:vAlign w:val="center"/>
          </w:tcPr>
          <w:p w14:paraId="4445658E" w14:textId="4376342D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0</w:t>
            </w:r>
            <w:r w:rsidR="15F6013C" w:rsidRPr="1F112A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213381" w:rsidRPr="00E30F3C" w14:paraId="2819DF02" w14:textId="77777777" w:rsidTr="1F112ABA">
        <w:trPr>
          <w:trHeight w:val="412"/>
        </w:trPr>
        <w:tc>
          <w:tcPr>
            <w:tcW w:w="1088" w:type="dxa"/>
            <w:vMerge/>
          </w:tcPr>
          <w:p w14:paraId="3ADAB5B9" w14:textId="77777777" w:rsidR="00213381" w:rsidRPr="00B14B1E" w:rsidRDefault="00213381" w:rsidP="009200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737A582A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CSS1_2</w:t>
            </w:r>
          </w:p>
        </w:tc>
        <w:tc>
          <w:tcPr>
            <w:tcW w:w="4175" w:type="dxa"/>
            <w:vAlign w:val="center"/>
          </w:tcPr>
          <w:p w14:paraId="37953AEB" w14:textId="089BF253" w:rsidR="00213381" w:rsidRPr="00B14B1E" w:rsidRDefault="28978D79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:</w:t>
            </w:r>
            <w:r w:rsidR="00213381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MP-binding protein</w:t>
            </w:r>
          </w:p>
          <w:p w14:paraId="7302265B" w14:textId="60A36030" w:rsidR="00213381" w:rsidRPr="00B14B1E" w:rsidRDefault="2887B4E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:</w:t>
            </w:r>
            <w:r w:rsidR="00213381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cetate--CoA ligase (EC. 6.2.1.1)</w:t>
            </w:r>
          </w:p>
        </w:tc>
        <w:tc>
          <w:tcPr>
            <w:tcW w:w="825" w:type="dxa"/>
            <w:vAlign w:val="center"/>
          </w:tcPr>
          <w:p w14:paraId="34865ADC" w14:textId="2667E73B" w:rsidR="00213381" w:rsidRPr="00B14B1E" w:rsidRDefault="1918172A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213381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="4FA1FA2F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:</w:t>
            </w:r>
            <w:r w:rsidR="00213381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K01895</w:t>
            </w:r>
          </w:p>
        </w:tc>
        <w:tc>
          <w:tcPr>
            <w:tcW w:w="1600" w:type="dxa"/>
            <w:vAlign w:val="center"/>
          </w:tcPr>
          <w:p w14:paraId="21586FAF" w14:textId="1BB9B57D" w:rsidR="00213381" w:rsidRPr="00B14B1E" w:rsidRDefault="1967E8CF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:</w:t>
            </w:r>
            <w:r w:rsidR="00213381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JNO04_09805</w:t>
            </w:r>
            <w:r w:rsidR="00213381">
              <w:br/>
            </w:r>
            <w:r w:rsidR="4F4E3A58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: </w:t>
            </w:r>
            <w:r w:rsidR="00213381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O04_11415</w:t>
            </w:r>
          </w:p>
        </w:tc>
        <w:tc>
          <w:tcPr>
            <w:tcW w:w="1635" w:type="dxa"/>
            <w:vAlign w:val="center"/>
          </w:tcPr>
          <w:p w14:paraId="6DAD3011" w14:textId="2E38C636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) 98.</w:t>
            </w:r>
            <w:r w:rsidR="717DDEFD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>
              <w:br/>
            </w: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) 98.6</w:t>
            </w:r>
            <w:r w:rsidR="3D0A5ACD" w:rsidRPr="1F112A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213381" w:rsidRPr="00127780" w14:paraId="0CDD21AE" w14:textId="77777777" w:rsidTr="1F112ABA">
        <w:trPr>
          <w:trHeight w:val="540"/>
        </w:trPr>
        <w:tc>
          <w:tcPr>
            <w:tcW w:w="1088" w:type="dxa"/>
            <w:vMerge/>
          </w:tcPr>
          <w:p w14:paraId="038D19AF" w14:textId="77777777" w:rsidR="00213381" w:rsidRPr="00B14B1E" w:rsidRDefault="00213381" w:rsidP="009200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571F0CC3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ta</w:t>
            </w:r>
          </w:p>
        </w:tc>
        <w:tc>
          <w:tcPr>
            <w:tcW w:w="4175" w:type="dxa"/>
            <w:vAlign w:val="center"/>
          </w:tcPr>
          <w:p w14:paraId="5D398BE6" w14:textId="7E64A565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functional enoyl-CoA hydratase/phosphate acetyltransferase </w:t>
            </w:r>
            <w:r w:rsidR="2767DA3E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EC. 2.7.2.1)</w:t>
            </w:r>
          </w:p>
        </w:tc>
        <w:tc>
          <w:tcPr>
            <w:tcW w:w="825" w:type="dxa"/>
            <w:vAlign w:val="center"/>
          </w:tcPr>
          <w:p w14:paraId="03B8E873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0625</w:t>
            </w:r>
          </w:p>
        </w:tc>
        <w:tc>
          <w:tcPr>
            <w:tcW w:w="1600" w:type="dxa"/>
            <w:vAlign w:val="center"/>
          </w:tcPr>
          <w:p w14:paraId="67BA3AD9" w14:textId="1D7080FD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O04_10880</w:t>
            </w:r>
          </w:p>
        </w:tc>
        <w:tc>
          <w:tcPr>
            <w:tcW w:w="1635" w:type="dxa"/>
            <w:vAlign w:val="center"/>
          </w:tcPr>
          <w:p w14:paraId="6D87C6A9" w14:textId="6AF1A0D1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3</w:t>
            </w:r>
            <w:r w:rsidR="1ED523CF" w:rsidRPr="1F112A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213381" w:rsidRPr="00127780" w14:paraId="387ACE96" w14:textId="77777777" w:rsidTr="1F112ABA">
        <w:tc>
          <w:tcPr>
            <w:tcW w:w="1088" w:type="dxa"/>
            <w:vMerge/>
          </w:tcPr>
          <w:p w14:paraId="1A61D36D" w14:textId="77777777" w:rsidR="00213381" w:rsidRPr="00B14B1E" w:rsidRDefault="00213381" w:rsidP="009200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35F8AD74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CSS3, prpE</w:t>
            </w:r>
          </w:p>
        </w:tc>
        <w:tc>
          <w:tcPr>
            <w:tcW w:w="4175" w:type="dxa"/>
            <w:vAlign w:val="center"/>
          </w:tcPr>
          <w:p w14:paraId="2022FF1A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pionyl-CoA synthetase (EC. 6.2.1.17)</w:t>
            </w:r>
          </w:p>
        </w:tc>
        <w:tc>
          <w:tcPr>
            <w:tcW w:w="825" w:type="dxa"/>
            <w:vAlign w:val="center"/>
          </w:tcPr>
          <w:p w14:paraId="79A1589E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1908</w:t>
            </w:r>
          </w:p>
        </w:tc>
        <w:tc>
          <w:tcPr>
            <w:tcW w:w="1600" w:type="dxa"/>
            <w:vAlign w:val="center"/>
          </w:tcPr>
          <w:p w14:paraId="3DD18CE0" w14:textId="5560F96C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O04_08360</w:t>
            </w:r>
          </w:p>
        </w:tc>
        <w:tc>
          <w:tcPr>
            <w:tcW w:w="1635" w:type="dxa"/>
            <w:vAlign w:val="center"/>
          </w:tcPr>
          <w:p w14:paraId="0FD6A4BE" w14:textId="36F80B5A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</w:t>
            </w:r>
            <w:r w:rsidR="09445BB8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213381" w:rsidRPr="00CB7213" w14:paraId="59AEE71E" w14:textId="77777777" w:rsidTr="1F112ABA">
        <w:trPr>
          <w:trHeight w:val="350"/>
        </w:trPr>
        <w:tc>
          <w:tcPr>
            <w:tcW w:w="1088" w:type="dxa"/>
            <w:vMerge w:val="restart"/>
            <w:vAlign w:val="center"/>
          </w:tcPr>
          <w:p w14:paraId="5A5427DB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hyl-citrate-cycle</w:t>
            </w:r>
          </w:p>
        </w:tc>
        <w:tc>
          <w:tcPr>
            <w:tcW w:w="960" w:type="dxa"/>
            <w:vAlign w:val="center"/>
          </w:tcPr>
          <w:p w14:paraId="6989F4D1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pC</w:t>
            </w:r>
          </w:p>
        </w:tc>
        <w:tc>
          <w:tcPr>
            <w:tcW w:w="4175" w:type="dxa"/>
            <w:vAlign w:val="center"/>
          </w:tcPr>
          <w:p w14:paraId="6C81E438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-methylcitrate synthase (EC. 2.3.3.5)</w:t>
            </w:r>
          </w:p>
        </w:tc>
        <w:tc>
          <w:tcPr>
            <w:tcW w:w="825" w:type="dxa"/>
            <w:vAlign w:val="center"/>
          </w:tcPr>
          <w:p w14:paraId="4E1D2092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1659</w:t>
            </w:r>
          </w:p>
        </w:tc>
        <w:tc>
          <w:tcPr>
            <w:tcW w:w="1600" w:type="dxa"/>
            <w:vAlign w:val="center"/>
          </w:tcPr>
          <w:p w14:paraId="4E774DFD" w14:textId="41E49273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O04_10035</w:t>
            </w:r>
          </w:p>
        </w:tc>
        <w:tc>
          <w:tcPr>
            <w:tcW w:w="1635" w:type="dxa"/>
            <w:vAlign w:val="center"/>
          </w:tcPr>
          <w:p w14:paraId="2B32DF57" w14:textId="416989A1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</w:t>
            </w:r>
            <w:r w:rsidR="34BBEF15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65FCBA29" w:rsidRPr="1F112A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213381" w:rsidRPr="00127780" w14:paraId="2E65B61E" w14:textId="77777777" w:rsidTr="1F112ABA">
        <w:tc>
          <w:tcPr>
            <w:tcW w:w="1088" w:type="dxa"/>
            <w:vMerge/>
          </w:tcPr>
          <w:p w14:paraId="25E553ED" w14:textId="77777777" w:rsidR="00213381" w:rsidRPr="00B14B1E" w:rsidRDefault="00213381" w:rsidP="009200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69D15F65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pD</w:t>
            </w:r>
          </w:p>
        </w:tc>
        <w:tc>
          <w:tcPr>
            <w:tcW w:w="4175" w:type="dxa"/>
            <w:vAlign w:val="center"/>
          </w:tcPr>
          <w:p w14:paraId="20459DA7" w14:textId="3104A360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functional 2-methylcitrate dehydratase/aconitate hydratase (EC. 4.2.1.79)</w:t>
            </w:r>
          </w:p>
        </w:tc>
        <w:tc>
          <w:tcPr>
            <w:tcW w:w="825" w:type="dxa"/>
            <w:vAlign w:val="center"/>
          </w:tcPr>
          <w:p w14:paraId="29BDE217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1720</w:t>
            </w:r>
          </w:p>
        </w:tc>
        <w:tc>
          <w:tcPr>
            <w:tcW w:w="1600" w:type="dxa"/>
            <w:vAlign w:val="center"/>
          </w:tcPr>
          <w:p w14:paraId="74975EB3" w14:textId="342FB412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O04_10020</w:t>
            </w:r>
          </w:p>
        </w:tc>
        <w:tc>
          <w:tcPr>
            <w:tcW w:w="1635" w:type="dxa"/>
            <w:vAlign w:val="center"/>
          </w:tcPr>
          <w:p w14:paraId="4CF35737" w14:textId="0CF58C2D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</w:t>
            </w:r>
            <w:r w:rsidR="07CEBD61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213381" w:rsidRPr="00127780" w14:paraId="35524DF0" w14:textId="77777777" w:rsidTr="1F112ABA">
        <w:tc>
          <w:tcPr>
            <w:tcW w:w="1088" w:type="dxa"/>
            <w:vMerge/>
          </w:tcPr>
          <w:p w14:paraId="0F086E46" w14:textId="77777777" w:rsidR="00213381" w:rsidRPr="00B14B1E" w:rsidRDefault="00213381" w:rsidP="009200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517B30F2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cnB</w:t>
            </w:r>
          </w:p>
          <w:p w14:paraId="7E11929F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5" w:type="dxa"/>
            <w:vAlign w:val="center"/>
          </w:tcPr>
          <w:p w14:paraId="0332CE62" w14:textId="5DC2C315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functional aconitate hydratase 2/2-methylisocitrate dehydratase (EC. 4.2.1.3)</w:t>
            </w:r>
          </w:p>
        </w:tc>
        <w:tc>
          <w:tcPr>
            <w:tcW w:w="825" w:type="dxa"/>
            <w:vAlign w:val="center"/>
          </w:tcPr>
          <w:p w14:paraId="4F243960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1682</w:t>
            </w:r>
          </w:p>
        </w:tc>
        <w:tc>
          <w:tcPr>
            <w:tcW w:w="1600" w:type="dxa"/>
            <w:vAlign w:val="center"/>
          </w:tcPr>
          <w:p w14:paraId="3BBA056C" w14:textId="0F517B15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O04_14905</w:t>
            </w:r>
          </w:p>
        </w:tc>
        <w:tc>
          <w:tcPr>
            <w:tcW w:w="1635" w:type="dxa"/>
            <w:vAlign w:val="center"/>
          </w:tcPr>
          <w:p w14:paraId="3A99B219" w14:textId="4137A04B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</w:t>
            </w:r>
            <w:r w:rsidR="62DACD89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213381" w:rsidRPr="00CB7213" w14:paraId="01D0884F" w14:textId="77777777" w:rsidTr="1F112ABA">
        <w:tc>
          <w:tcPr>
            <w:tcW w:w="1088" w:type="dxa"/>
            <w:vMerge/>
          </w:tcPr>
          <w:p w14:paraId="3184B666" w14:textId="77777777" w:rsidR="00213381" w:rsidRPr="00B14B1E" w:rsidRDefault="00213381" w:rsidP="009200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4B562219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pB</w:t>
            </w:r>
          </w:p>
          <w:p w14:paraId="4266F804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5" w:type="dxa"/>
            <w:vAlign w:val="center"/>
          </w:tcPr>
          <w:p w14:paraId="0345909E" w14:textId="4305DDA8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hyl isocitrate lyase (EC. 4.1.3.30)</w:t>
            </w:r>
          </w:p>
        </w:tc>
        <w:tc>
          <w:tcPr>
            <w:tcW w:w="825" w:type="dxa"/>
            <w:vAlign w:val="center"/>
          </w:tcPr>
          <w:p w14:paraId="1EC9A4BD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3417</w:t>
            </w:r>
          </w:p>
        </w:tc>
        <w:tc>
          <w:tcPr>
            <w:tcW w:w="1600" w:type="dxa"/>
            <w:vAlign w:val="center"/>
          </w:tcPr>
          <w:p w14:paraId="38C1A800" w14:textId="016D9AE6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O04_10040</w:t>
            </w:r>
          </w:p>
        </w:tc>
        <w:tc>
          <w:tcPr>
            <w:tcW w:w="1635" w:type="dxa"/>
            <w:vAlign w:val="center"/>
          </w:tcPr>
          <w:p w14:paraId="3814676D" w14:textId="7820EB7E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</w:t>
            </w:r>
            <w:r w:rsidR="1B952386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1EECC207" w:rsidRPr="1F112A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213381" w14:paraId="26EF1D4E" w14:textId="77777777" w:rsidTr="1F112ABA">
        <w:tc>
          <w:tcPr>
            <w:tcW w:w="1088" w:type="dxa"/>
            <w:vMerge/>
          </w:tcPr>
          <w:p w14:paraId="3809EBA8" w14:textId="77777777" w:rsidR="00213381" w:rsidRPr="00B14B1E" w:rsidRDefault="00213381" w:rsidP="009200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6FA26545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ucD</w:t>
            </w:r>
          </w:p>
        </w:tc>
        <w:tc>
          <w:tcPr>
            <w:tcW w:w="4175" w:type="dxa"/>
            <w:vAlign w:val="center"/>
          </w:tcPr>
          <w:p w14:paraId="441405B9" w14:textId="3A5E7479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ccinyl-CoA synthetase alpha subunit</w:t>
            </w:r>
            <w:r w:rsidR="47B59C3D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4F3FDB98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44FAF">
              <w:rPr>
                <w:lang w:val="en-US"/>
              </w:rPr>
              <w:br/>
            </w: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EC. 6.2.1.5)</w:t>
            </w:r>
          </w:p>
        </w:tc>
        <w:tc>
          <w:tcPr>
            <w:tcW w:w="825" w:type="dxa"/>
            <w:vAlign w:val="center"/>
          </w:tcPr>
          <w:p w14:paraId="4F2C5536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1902</w:t>
            </w:r>
          </w:p>
        </w:tc>
        <w:tc>
          <w:tcPr>
            <w:tcW w:w="1600" w:type="dxa"/>
            <w:vAlign w:val="center"/>
          </w:tcPr>
          <w:p w14:paraId="72CDCBA3" w14:textId="59E8B22F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O04_05495</w:t>
            </w:r>
          </w:p>
        </w:tc>
        <w:tc>
          <w:tcPr>
            <w:tcW w:w="1635" w:type="dxa"/>
            <w:vAlign w:val="center"/>
          </w:tcPr>
          <w:p w14:paraId="091287C4" w14:textId="46D2EA15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</w:tr>
      <w:tr w:rsidR="00213381" w14:paraId="1BC32217" w14:textId="77777777" w:rsidTr="1F112ABA">
        <w:tc>
          <w:tcPr>
            <w:tcW w:w="1088" w:type="dxa"/>
            <w:vMerge w:val="restart"/>
            <w:vAlign w:val="center"/>
          </w:tcPr>
          <w:p w14:paraId="3E440E88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yoxylate shunt</w:t>
            </w:r>
          </w:p>
        </w:tc>
        <w:tc>
          <w:tcPr>
            <w:tcW w:w="960" w:type="dxa"/>
            <w:vAlign w:val="center"/>
          </w:tcPr>
          <w:p w14:paraId="53EE3F09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gltA</w:t>
            </w:r>
          </w:p>
        </w:tc>
        <w:tc>
          <w:tcPr>
            <w:tcW w:w="4175" w:type="dxa"/>
            <w:vAlign w:val="center"/>
          </w:tcPr>
          <w:p w14:paraId="75F52EFB" w14:textId="7475473A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trate synthase</w:t>
            </w:r>
            <w:r w:rsidR="0B062CB1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EC. 2.3.3.1)</w:t>
            </w:r>
          </w:p>
        </w:tc>
        <w:tc>
          <w:tcPr>
            <w:tcW w:w="825" w:type="dxa"/>
            <w:vAlign w:val="center"/>
          </w:tcPr>
          <w:p w14:paraId="5A1856E8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1647</w:t>
            </w:r>
          </w:p>
        </w:tc>
        <w:tc>
          <w:tcPr>
            <w:tcW w:w="1600" w:type="dxa"/>
            <w:vAlign w:val="center"/>
          </w:tcPr>
          <w:p w14:paraId="72CAE8B5" w14:textId="45AB279F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NO04_05450</w:t>
            </w:r>
          </w:p>
        </w:tc>
        <w:tc>
          <w:tcPr>
            <w:tcW w:w="1635" w:type="dxa"/>
            <w:vAlign w:val="center"/>
          </w:tcPr>
          <w:p w14:paraId="6FF4C1FE" w14:textId="195F7B5A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</w:tr>
      <w:tr w:rsidR="00213381" w:rsidRPr="00127780" w14:paraId="7B7A89CE" w14:textId="77777777" w:rsidTr="1F112ABA">
        <w:tc>
          <w:tcPr>
            <w:tcW w:w="1088" w:type="dxa"/>
            <w:vMerge/>
          </w:tcPr>
          <w:p w14:paraId="27FF86BA" w14:textId="77777777" w:rsidR="00213381" w:rsidRPr="00B14B1E" w:rsidRDefault="00213381" w:rsidP="009200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10E05428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cnA</w:t>
            </w:r>
          </w:p>
        </w:tc>
        <w:tc>
          <w:tcPr>
            <w:tcW w:w="4175" w:type="dxa"/>
            <w:vAlign w:val="center"/>
          </w:tcPr>
          <w:p w14:paraId="09093A0F" w14:textId="00EE79FE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onitate hydratase</w:t>
            </w:r>
            <w:r w:rsidR="3EDDD815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73DEC5B5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. 4.2.1.3</w:t>
            </w:r>
            <w:r w:rsidR="2901100B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25" w:type="dxa"/>
            <w:vAlign w:val="center"/>
          </w:tcPr>
          <w:p w14:paraId="4204F56A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1681</w:t>
            </w:r>
          </w:p>
        </w:tc>
        <w:tc>
          <w:tcPr>
            <w:tcW w:w="1600" w:type="dxa"/>
            <w:vAlign w:val="center"/>
          </w:tcPr>
          <w:p w14:paraId="5347C48A" w14:textId="3C51050F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4B1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O04_04305</w:t>
            </w:r>
          </w:p>
        </w:tc>
        <w:tc>
          <w:tcPr>
            <w:tcW w:w="1635" w:type="dxa"/>
            <w:vAlign w:val="center"/>
          </w:tcPr>
          <w:p w14:paraId="0CC1A243" w14:textId="1049FD2C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</w:t>
            </w:r>
            <w:r w:rsidR="79185233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213381" w:rsidRPr="00127780" w14:paraId="6375DCD9" w14:textId="77777777" w:rsidTr="1F112ABA">
        <w:tc>
          <w:tcPr>
            <w:tcW w:w="1088" w:type="dxa"/>
            <w:vMerge/>
          </w:tcPr>
          <w:p w14:paraId="27058DC7" w14:textId="77777777" w:rsidR="00213381" w:rsidRPr="00B14B1E" w:rsidRDefault="00213381" w:rsidP="009200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1B1CCFDB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clb</w:t>
            </w:r>
          </w:p>
        </w:tc>
        <w:tc>
          <w:tcPr>
            <w:tcW w:w="4175" w:type="dxa"/>
            <w:vAlign w:val="center"/>
          </w:tcPr>
          <w:p w14:paraId="3B5EBFC1" w14:textId="6F903F33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ocitrate lyase (EC. 4.1.3.1)</w:t>
            </w:r>
          </w:p>
        </w:tc>
        <w:tc>
          <w:tcPr>
            <w:tcW w:w="825" w:type="dxa"/>
            <w:vAlign w:val="center"/>
          </w:tcPr>
          <w:p w14:paraId="3CEF159F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1637</w:t>
            </w:r>
          </w:p>
        </w:tc>
        <w:tc>
          <w:tcPr>
            <w:tcW w:w="1600" w:type="dxa"/>
            <w:vAlign w:val="center"/>
          </w:tcPr>
          <w:p w14:paraId="3B1D4BAE" w14:textId="711DCBE2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14B1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O04_05615</w:t>
            </w:r>
          </w:p>
        </w:tc>
        <w:tc>
          <w:tcPr>
            <w:tcW w:w="1635" w:type="dxa"/>
            <w:vAlign w:val="center"/>
          </w:tcPr>
          <w:p w14:paraId="3D0AD40D" w14:textId="4B408A8F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3</w:t>
            </w:r>
          </w:p>
        </w:tc>
      </w:tr>
      <w:tr w:rsidR="00213381" w:rsidRPr="00127780" w14:paraId="70AFA5D4" w14:textId="77777777" w:rsidTr="1F112ABA">
        <w:tc>
          <w:tcPr>
            <w:tcW w:w="1088" w:type="dxa"/>
            <w:vMerge/>
          </w:tcPr>
          <w:p w14:paraId="3BA660C7" w14:textId="77777777" w:rsidR="00213381" w:rsidRPr="00B14B1E" w:rsidRDefault="00213381" w:rsidP="009200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78DB7400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ceB</w:t>
            </w:r>
          </w:p>
        </w:tc>
        <w:tc>
          <w:tcPr>
            <w:tcW w:w="4175" w:type="dxa"/>
            <w:vAlign w:val="center"/>
          </w:tcPr>
          <w:p w14:paraId="15FE2FAB" w14:textId="1C9478E6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ate synthase (EC. 2.3.3.9)</w:t>
            </w:r>
          </w:p>
        </w:tc>
        <w:tc>
          <w:tcPr>
            <w:tcW w:w="825" w:type="dxa"/>
            <w:vAlign w:val="center"/>
          </w:tcPr>
          <w:p w14:paraId="53777CC6" w14:textId="77777777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1638</w:t>
            </w:r>
          </w:p>
        </w:tc>
        <w:tc>
          <w:tcPr>
            <w:tcW w:w="1600" w:type="dxa"/>
            <w:vAlign w:val="center"/>
          </w:tcPr>
          <w:p w14:paraId="29FAA6FA" w14:textId="216B9BEA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B14B1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JNO04_07600</w:t>
            </w:r>
          </w:p>
        </w:tc>
        <w:tc>
          <w:tcPr>
            <w:tcW w:w="1635" w:type="dxa"/>
            <w:vAlign w:val="center"/>
          </w:tcPr>
          <w:p w14:paraId="4C01809B" w14:textId="45CBC97F" w:rsidR="00213381" w:rsidRPr="00B14B1E" w:rsidRDefault="00213381" w:rsidP="1F112AB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</w:t>
            </w:r>
            <w:r w:rsidR="02615CD8" w:rsidRPr="1F112A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</w:tbl>
    <w:p w14:paraId="4EC40E21" w14:textId="77777777" w:rsidR="00AE06E6" w:rsidRPr="009E2B1D" w:rsidRDefault="00AE06E6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8D6E65" w:rsidRPr="00E502F8" w14:paraId="1419A27A" w14:textId="77777777" w:rsidTr="1F112ABA">
        <w:tc>
          <w:tcPr>
            <w:tcW w:w="9062" w:type="dxa"/>
            <w:gridSpan w:val="4"/>
          </w:tcPr>
          <w:p w14:paraId="429CCAB7" w14:textId="14D52D62" w:rsidR="008D6E65" w:rsidRPr="009E2B1D" w:rsidRDefault="5EBA02A2" w:rsidP="1F112A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1F112A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</w:t>
            </w:r>
            <w:r w:rsidR="6F12B310" w:rsidRPr="1F112A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1F112A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ble 2.</w:t>
            </w:r>
            <w:r w:rsidRPr="1F112A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1F112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st of carbon substrates metabolized by the Arctic isolates </w:t>
            </w:r>
            <w:r w:rsidRPr="1F112A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alomonas</w:t>
            </w:r>
            <w:r w:rsidRPr="1F112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MC140 and </w:t>
            </w:r>
            <w:r w:rsidRPr="1F112AB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alomonas</w:t>
            </w:r>
            <w:r w:rsidRPr="1F112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 R5-57</w:t>
            </w:r>
            <w:r w:rsidR="64A17783" w:rsidRPr="1F112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determined by </w:t>
            </w:r>
            <w:r w:rsidR="4A444011" w:rsidRPr="1F112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="64A17783" w:rsidRPr="1F112A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og assay.</w:t>
            </w:r>
          </w:p>
        </w:tc>
      </w:tr>
      <w:tr w:rsidR="00165BA4" w14:paraId="76EA5185" w14:textId="77777777" w:rsidTr="1F112ABA">
        <w:tc>
          <w:tcPr>
            <w:tcW w:w="2265" w:type="dxa"/>
            <w:vMerge w:val="restart"/>
          </w:tcPr>
          <w:p w14:paraId="7B4C9E37" w14:textId="4A4F2EC0" w:rsidR="00165BA4" w:rsidRPr="00B14B1E" w:rsidRDefault="00165BA4" w:rsidP="00B14B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B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bolized by</w:t>
            </w:r>
          </w:p>
        </w:tc>
        <w:tc>
          <w:tcPr>
            <w:tcW w:w="2265" w:type="dxa"/>
          </w:tcPr>
          <w:p w14:paraId="455E8C35" w14:textId="6C851858" w:rsidR="00165BA4" w:rsidRPr="00B14B1E" w:rsidRDefault="00165BA4" w:rsidP="00B14B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B1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alomonas</w:t>
            </w:r>
            <w:r w:rsidRPr="00B14B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p. MC140</w:t>
            </w:r>
          </w:p>
        </w:tc>
        <w:tc>
          <w:tcPr>
            <w:tcW w:w="2266" w:type="dxa"/>
          </w:tcPr>
          <w:p w14:paraId="57359A34" w14:textId="5F9146BA" w:rsidR="00165BA4" w:rsidRPr="00B14B1E" w:rsidRDefault="00165BA4" w:rsidP="00B14B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B1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alomonas</w:t>
            </w:r>
            <w:r w:rsidRPr="00B14B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p. R5-57</w:t>
            </w:r>
          </w:p>
        </w:tc>
        <w:tc>
          <w:tcPr>
            <w:tcW w:w="2266" w:type="dxa"/>
          </w:tcPr>
          <w:p w14:paraId="3E69ABA3" w14:textId="61C01C1D" w:rsidR="00165BA4" w:rsidRPr="00B14B1E" w:rsidRDefault="00165BA4" w:rsidP="00B14B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4B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th</w:t>
            </w:r>
          </w:p>
        </w:tc>
      </w:tr>
      <w:tr w:rsidR="00165BA4" w14:paraId="15039F41" w14:textId="77777777" w:rsidTr="1F112ABA">
        <w:tc>
          <w:tcPr>
            <w:tcW w:w="2265" w:type="dxa"/>
            <w:vMerge/>
          </w:tcPr>
          <w:p w14:paraId="055F1B9B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2CB2B54B" w14:textId="599EAC08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-saccharic acid</w:t>
            </w:r>
          </w:p>
        </w:tc>
        <w:tc>
          <w:tcPr>
            <w:tcW w:w="2266" w:type="dxa"/>
          </w:tcPr>
          <w:p w14:paraId="5EE1C99F" w14:textId="4BD3E048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-Aminoethanol</w:t>
            </w:r>
          </w:p>
        </w:tc>
        <w:tc>
          <w:tcPr>
            <w:tcW w:w="2266" w:type="dxa"/>
          </w:tcPr>
          <w:p w14:paraId="1700CEA0" w14:textId="2B49D695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tic acid</w:t>
            </w:r>
          </w:p>
        </w:tc>
      </w:tr>
      <w:tr w:rsidR="00165BA4" w14:paraId="76D69349" w14:textId="77777777" w:rsidTr="1F112ABA">
        <w:tc>
          <w:tcPr>
            <w:tcW w:w="2265" w:type="dxa"/>
            <w:vMerge/>
          </w:tcPr>
          <w:p w14:paraId="714F2F5B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05D8B8AA" w14:textId="55560019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-Keto glutaric acid</w:t>
            </w:r>
          </w:p>
        </w:tc>
        <w:tc>
          <w:tcPr>
            <w:tcW w:w="2266" w:type="dxa"/>
          </w:tcPr>
          <w:p w14:paraId="6630F5F2" w14:textId="7DD525F9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omo Succinic Acid</w:t>
            </w:r>
          </w:p>
        </w:tc>
        <w:tc>
          <w:tcPr>
            <w:tcW w:w="2266" w:type="dxa"/>
          </w:tcPr>
          <w:p w14:paraId="7F583AD9" w14:textId="752F9F57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- L- malic acid</w:t>
            </w:r>
          </w:p>
        </w:tc>
      </w:tr>
      <w:tr w:rsidR="00165BA4" w14:paraId="3F7135F4" w14:textId="77777777" w:rsidTr="1F112ABA">
        <w:tc>
          <w:tcPr>
            <w:tcW w:w="2265" w:type="dxa"/>
            <w:vMerge/>
          </w:tcPr>
          <w:p w14:paraId="50027A96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0A25B911" w14:textId="135BDD08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-Tartaric acid</w:t>
            </w:r>
          </w:p>
        </w:tc>
        <w:tc>
          <w:tcPr>
            <w:tcW w:w="2266" w:type="dxa"/>
          </w:tcPr>
          <w:p w14:paraId="64397C38" w14:textId="01D94FA2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tric Acid</w:t>
            </w:r>
          </w:p>
        </w:tc>
        <w:tc>
          <w:tcPr>
            <w:tcW w:w="2266" w:type="dxa"/>
          </w:tcPr>
          <w:p w14:paraId="0C5F4F48" w14:textId="10941E3D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-Malic Acid</w:t>
            </w:r>
          </w:p>
        </w:tc>
      </w:tr>
      <w:tr w:rsidR="00165BA4" w14:paraId="4D147C25" w14:textId="77777777" w:rsidTr="1F112ABA">
        <w:tc>
          <w:tcPr>
            <w:tcW w:w="2265" w:type="dxa"/>
            <w:vMerge/>
          </w:tcPr>
          <w:p w14:paraId="6DE6AE3D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45B73AE4" w14:textId="77777777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215B29DA" w14:textId="2998BAE7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-Cellobiose</w:t>
            </w:r>
          </w:p>
        </w:tc>
        <w:tc>
          <w:tcPr>
            <w:tcW w:w="2266" w:type="dxa"/>
          </w:tcPr>
          <w:p w14:paraId="41614EB0" w14:textId="25EB78DA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-Galactose</w:t>
            </w:r>
          </w:p>
        </w:tc>
      </w:tr>
      <w:tr w:rsidR="00165BA4" w14:paraId="234F431E" w14:textId="77777777" w:rsidTr="1F112ABA">
        <w:tc>
          <w:tcPr>
            <w:tcW w:w="2265" w:type="dxa"/>
            <w:vMerge/>
          </w:tcPr>
          <w:p w14:paraId="6767C96A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13A6D654" w14:textId="77777777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027920CC" w14:textId="1169ADFA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-Fructose</w:t>
            </w:r>
          </w:p>
        </w:tc>
        <w:tc>
          <w:tcPr>
            <w:tcW w:w="2266" w:type="dxa"/>
          </w:tcPr>
          <w:p w14:paraId="7BEBE223" w14:textId="6ABE21A0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-Galacturonic Acid</w:t>
            </w:r>
          </w:p>
        </w:tc>
      </w:tr>
      <w:tr w:rsidR="00165BA4" w14:paraId="16EB59F9" w14:textId="77777777" w:rsidTr="1F112ABA">
        <w:tc>
          <w:tcPr>
            <w:tcW w:w="2265" w:type="dxa"/>
            <w:vMerge/>
          </w:tcPr>
          <w:p w14:paraId="174E5509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3320F444" w14:textId="77777777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12479ECF" w14:textId="06640C7F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-Galactonic acid - D-lactone</w:t>
            </w:r>
          </w:p>
        </w:tc>
        <w:tc>
          <w:tcPr>
            <w:tcW w:w="2266" w:type="dxa"/>
          </w:tcPr>
          <w:p w14:paraId="60A43753" w14:textId="2DD56363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-Gluconic acid</w:t>
            </w:r>
          </w:p>
        </w:tc>
      </w:tr>
      <w:tr w:rsidR="00165BA4" w14:paraId="0167A4E9" w14:textId="77777777" w:rsidTr="1F112ABA">
        <w:tc>
          <w:tcPr>
            <w:tcW w:w="2265" w:type="dxa"/>
            <w:vMerge/>
          </w:tcPr>
          <w:p w14:paraId="48516F97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7732BDCF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70A892C0" w14:textId="02F303FB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-Mannitol</w:t>
            </w:r>
          </w:p>
        </w:tc>
        <w:tc>
          <w:tcPr>
            <w:tcW w:w="2266" w:type="dxa"/>
          </w:tcPr>
          <w:p w14:paraId="0E12C6F7" w14:textId="53294DBB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-Glucoronic acid</w:t>
            </w:r>
          </w:p>
        </w:tc>
      </w:tr>
      <w:tr w:rsidR="00165BA4" w14:paraId="1312CC03" w14:textId="77777777" w:rsidTr="1F112ABA">
        <w:tc>
          <w:tcPr>
            <w:tcW w:w="2265" w:type="dxa"/>
            <w:vMerge/>
          </w:tcPr>
          <w:p w14:paraId="0144788A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3AD10107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7F213A8A" w14:textId="2ABE9798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D-sorbitol</w:t>
            </w:r>
          </w:p>
        </w:tc>
        <w:tc>
          <w:tcPr>
            <w:tcW w:w="2266" w:type="dxa"/>
          </w:tcPr>
          <w:p w14:paraId="38CFB300" w14:textId="1BF1CFD4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-alanine</w:t>
            </w:r>
          </w:p>
        </w:tc>
      </w:tr>
      <w:tr w:rsidR="00165BA4" w14:paraId="172F5D6D" w14:textId="77777777" w:rsidTr="1F112ABA">
        <w:tc>
          <w:tcPr>
            <w:tcW w:w="2265" w:type="dxa"/>
            <w:vMerge/>
          </w:tcPr>
          <w:p w14:paraId="0B898E9E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3730F0BB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6B900BA6" w14:textId="5839F2AD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D-trehalose</w:t>
            </w:r>
          </w:p>
        </w:tc>
        <w:tc>
          <w:tcPr>
            <w:tcW w:w="2266" w:type="dxa"/>
          </w:tcPr>
          <w:p w14:paraId="101BD7B8" w14:textId="6BAC5721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-xylose</w:t>
            </w:r>
          </w:p>
        </w:tc>
      </w:tr>
      <w:tr w:rsidR="00165BA4" w14:paraId="73F0BCE0" w14:textId="77777777" w:rsidTr="1F112ABA">
        <w:tc>
          <w:tcPr>
            <w:tcW w:w="2265" w:type="dxa"/>
            <w:vMerge/>
          </w:tcPr>
          <w:p w14:paraId="30830FD3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2F02D0D1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1A11C07D" w14:textId="2213C7F2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ycerol</w:t>
            </w:r>
          </w:p>
        </w:tc>
        <w:tc>
          <w:tcPr>
            <w:tcW w:w="2266" w:type="dxa"/>
          </w:tcPr>
          <w:p w14:paraId="361237BA" w14:textId="155631E2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maric Acid</w:t>
            </w:r>
          </w:p>
        </w:tc>
      </w:tr>
      <w:tr w:rsidR="00165BA4" w14:paraId="07AD1239" w14:textId="77777777" w:rsidTr="1F112ABA">
        <w:tc>
          <w:tcPr>
            <w:tcW w:w="2265" w:type="dxa"/>
            <w:vMerge/>
          </w:tcPr>
          <w:p w14:paraId="3A8C15DC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2B2F7310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565DF3FE" w14:textId="2484F50D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-arabinose</w:t>
            </w:r>
          </w:p>
        </w:tc>
        <w:tc>
          <w:tcPr>
            <w:tcW w:w="2266" w:type="dxa"/>
          </w:tcPr>
          <w:p w14:paraId="6D66468A" w14:textId="63CC062B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ycyl-L glutamic acid</w:t>
            </w:r>
          </w:p>
        </w:tc>
      </w:tr>
      <w:tr w:rsidR="00165BA4" w14:paraId="6BC4465B" w14:textId="77777777" w:rsidTr="1F112ABA">
        <w:tc>
          <w:tcPr>
            <w:tcW w:w="2265" w:type="dxa"/>
            <w:vMerge/>
          </w:tcPr>
          <w:p w14:paraId="03F51042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6B7D57CA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429DD9D7" w14:textId="5A48FA7D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-aspartic acid</w:t>
            </w:r>
          </w:p>
        </w:tc>
        <w:tc>
          <w:tcPr>
            <w:tcW w:w="2266" w:type="dxa"/>
          </w:tcPr>
          <w:p w14:paraId="3CBAF7E1" w14:textId="34FD53E9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ycyl-L-Proline</w:t>
            </w:r>
          </w:p>
        </w:tc>
      </w:tr>
      <w:tr w:rsidR="00165BA4" w14:paraId="46844D90" w14:textId="77777777" w:rsidTr="1F112ABA">
        <w:tc>
          <w:tcPr>
            <w:tcW w:w="2265" w:type="dxa"/>
            <w:vMerge/>
          </w:tcPr>
          <w:p w14:paraId="5D77E06C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5AE973A3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49061D57" w14:textId="0BFDBBE9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ctulose</w:t>
            </w:r>
          </w:p>
        </w:tc>
        <w:tc>
          <w:tcPr>
            <w:tcW w:w="2266" w:type="dxa"/>
          </w:tcPr>
          <w:p w14:paraId="0AA06661" w14:textId="42A4E71F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-Alanine</w:t>
            </w:r>
          </w:p>
        </w:tc>
      </w:tr>
      <w:tr w:rsidR="00165BA4" w14:paraId="55A85C6F" w14:textId="77777777" w:rsidTr="1F112ABA">
        <w:tc>
          <w:tcPr>
            <w:tcW w:w="2265" w:type="dxa"/>
            <w:vMerge/>
          </w:tcPr>
          <w:p w14:paraId="6A33F756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66A47E26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4F8864D3" w14:textId="36F47EBC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Maltose</w:t>
            </w:r>
          </w:p>
        </w:tc>
        <w:tc>
          <w:tcPr>
            <w:tcW w:w="2266" w:type="dxa"/>
          </w:tcPr>
          <w:p w14:paraId="3E90D782" w14:textId="2DF238E7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-Alanyl-Glycine</w:t>
            </w:r>
          </w:p>
        </w:tc>
      </w:tr>
      <w:tr w:rsidR="00165BA4" w14:paraId="3B73E8F2" w14:textId="77777777" w:rsidTr="1F112ABA">
        <w:tc>
          <w:tcPr>
            <w:tcW w:w="2265" w:type="dxa"/>
            <w:vMerge/>
          </w:tcPr>
          <w:p w14:paraId="01328B4D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0B16C080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02E39279" w14:textId="6A5E0121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totriose</w:t>
            </w:r>
          </w:p>
        </w:tc>
        <w:tc>
          <w:tcPr>
            <w:tcW w:w="2266" w:type="dxa"/>
          </w:tcPr>
          <w:p w14:paraId="6F76CBC3" w14:textId="638B5E61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-Asparigine</w:t>
            </w:r>
          </w:p>
        </w:tc>
      </w:tr>
      <w:tr w:rsidR="00165BA4" w:rsidRPr="00E502F8" w14:paraId="015FC5B6" w14:textId="77777777" w:rsidTr="1F112ABA">
        <w:trPr>
          <w:trHeight w:val="451"/>
        </w:trPr>
        <w:tc>
          <w:tcPr>
            <w:tcW w:w="2265" w:type="dxa"/>
            <w:vMerge/>
          </w:tcPr>
          <w:p w14:paraId="134BA8B3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5893A3C8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32FF17CF" w14:textId="097E53A0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hyl Pyruvate</w:t>
            </w:r>
          </w:p>
        </w:tc>
        <w:tc>
          <w:tcPr>
            <w:tcW w:w="2266" w:type="dxa"/>
          </w:tcPr>
          <w:p w14:paraId="7F41261B" w14:textId="228BB093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-Galactonic Acid-g-Lactone</w:t>
            </w:r>
          </w:p>
        </w:tc>
      </w:tr>
      <w:tr w:rsidR="00165BA4" w:rsidRPr="00703C42" w14:paraId="0C4CB0FE" w14:textId="77777777" w:rsidTr="1F112ABA">
        <w:tc>
          <w:tcPr>
            <w:tcW w:w="2265" w:type="dxa"/>
            <w:vMerge/>
          </w:tcPr>
          <w:p w14:paraId="4E1721C9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5" w:type="dxa"/>
          </w:tcPr>
          <w:p w14:paraId="6877F2EF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14:paraId="5CAFAFA3" w14:textId="0FBA6A9F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o Methyl Succinate</w:t>
            </w:r>
          </w:p>
        </w:tc>
        <w:tc>
          <w:tcPr>
            <w:tcW w:w="2266" w:type="dxa"/>
          </w:tcPr>
          <w:p w14:paraId="5AF1E0DF" w14:textId="5ADD5EC5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-Glutamic acid</w:t>
            </w:r>
          </w:p>
        </w:tc>
      </w:tr>
      <w:tr w:rsidR="00165BA4" w:rsidRPr="00703C42" w14:paraId="2076684B" w14:textId="77777777" w:rsidTr="1F112ABA">
        <w:tc>
          <w:tcPr>
            <w:tcW w:w="2265" w:type="dxa"/>
            <w:vMerge/>
          </w:tcPr>
          <w:p w14:paraId="2E896B8F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68F02AC2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60A53E33" w14:textId="72036C2B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-acetyl-D-glucosamine</w:t>
            </w:r>
          </w:p>
        </w:tc>
        <w:tc>
          <w:tcPr>
            <w:tcW w:w="2266" w:type="dxa"/>
          </w:tcPr>
          <w:p w14:paraId="3E500FAE" w14:textId="20B709EC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-Glutamine</w:t>
            </w:r>
          </w:p>
        </w:tc>
      </w:tr>
      <w:tr w:rsidR="00165BA4" w:rsidRPr="00703C42" w14:paraId="67F5A9C2" w14:textId="77777777" w:rsidTr="1F112ABA">
        <w:tc>
          <w:tcPr>
            <w:tcW w:w="2265" w:type="dxa"/>
            <w:vMerge/>
          </w:tcPr>
          <w:p w14:paraId="6C5E29DB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7378A6A6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769E2450" w14:textId="302FAC5E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crose</w:t>
            </w:r>
          </w:p>
        </w:tc>
        <w:tc>
          <w:tcPr>
            <w:tcW w:w="2266" w:type="dxa"/>
          </w:tcPr>
          <w:p w14:paraId="2BE41490" w14:textId="567E6253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-Malic Acid</w:t>
            </w:r>
          </w:p>
        </w:tc>
      </w:tr>
      <w:tr w:rsidR="00165BA4" w:rsidRPr="00703C42" w14:paraId="267E9222" w14:textId="77777777" w:rsidTr="1F112ABA">
        <w:tc>
          <w:tcPr>
            <w:tcW w:w="2265" w:type="dxa"/>
            <w:vMerge/>
          </w:tcPr>
          <w:p w14:paraId="400EFA44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19A3E264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3F30C815" w14:textId="48B07AAD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ymidine</w:t>
            </w:r>
          </w:p>
        </w:tc>
        <w:tc>
          <w:tcPr>
            <w:tcW w:w="2266" w:type="dxa"/>
          </w:tcPr>
          <w:p w14:paraId="4D78987B" w14:textId="60B8E7F5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-lactic acid</w:t>
            </w:r>
          </w:p>
        </w:tc>
      </w:tr>
      <w:tr w:rsidR="00165BA4" w:rsidRPr="00703C42" w14:paraId="0EA355EE" w14:textId="77777777" w:rsidTr="1F112ABA">
        <w:tc>
          <w:tcPr>
            <w:tcW w:w="2265" w:type="dxa"/>
            <w:vMerge/>
          </w:tcPr>
          <w:p w14:paraId="142E0515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4485AA08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56D8BF9C" w14:textId="52991BCD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-D-Lactose</w:t>
            </w:r>
          </w:p>
        </w:tc>
        <w:tc>
          <w:tcPr>
            <w:tcW w:w="2266" w:type="dxa"/>
          </w:tcPr>
          <w:p w14:paraId="543BA12E" w14:textId="4DD5C9B2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-proline</w:t>
            </w:r>
          </w:p>
        </w:tc>
      </w:tr>
      <w:tr w:rsidR="00165BA4" w:rsidRPr="00703C42" w14:paraId="429F46B7" w14:textId="77777777" w:rsidTr="1F112ABA">
        <w:tc>
          <w:tcPr>
            <w:tcW w:w="2265" w:type="dxa"/>
            <w:vMerge/>
          </w:tcPr>
          <w:p w14:paraId="3BBD4F4D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68980281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2AA4FE49" w14:textId="13763008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-Methyl-D-Glucoside</w:t>
            </w:r>
          </w:p>
        </w:tc>
        <w:tc>
          <w:tcPr>
            <w:tcW w:w="2266" w:type="dxa"/>
          </w:tcPr>
          <w:p w14:paraId="16BBEDD2" w14:textId="1FDF0E2E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pionic Acid</w:t>
            </w:r>
          </w:p>
        </w:tc>
      </w:tr>
      <w:tr w:rsidR="00165BA4" w:rsidRPr="00703C42" w14:paraId="34168FB9" w14:textId="77777777" w:rsidTr="1F112ABA">
        <w:tc>
          <w:tcPr>
            <w:tcW w:w="2265" w:type="dxa"/>
            <w:vMerge/>
          </w:tcPr>
          <w:p w14:paraId="2BE4B429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7FE0594A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5CCE6843" w14:textId="77777777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7582C042" w14:textId="24B1CEED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yruvic Acid</w:t>
            </w:r>
          </w:p>
        </w:tc>
      </w:tr>
      <w:tr w:rsidR="00165BA4" w:rsidRPr="00703C42" w14:paraId="701CB870" w14:textId="77777777" w:rsidTr="1F112ABA">
        <w:tc>
          <w:tcPr>
            <w:tcW w:w="2265" w:type="dxa"/>
            <w:vMerge/>
          </w:tcPr>
          <w:p w14:paraId="7E5A8C7D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72CC87BA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2B7FCF33" w14:textId="77777777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613CAF44" w14:textId="63C84989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ccinic acid</w:t>
            </w:r>
          </w:p>
        </w:tc>
      </w:tr>
      <w:tr w:rsidR="00165BA4" w:rsidRPr="00703C42" w14:paraId="70A216C6" w14:textId="77777777" w:rsidTr="1F112ABA">
        <w:tc>
          <w:tcPr>
            <w:tcW w:w="2265" w:type="dxa"/>
            <w:vMerge/>
          </w:tcPr>
          <w:p w14:paraId="42F538B5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548D46F4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4AE7D841" w14:textId="77777777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3B6018BE" w14:textId="554A45AF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-D-glucose</w:t>
            </w:r>
          </w:p>
        </w:tc>
      </w:tr>
      <w:tr w:rsidR="00165BA4" w:rsidRPr="00703C42" w14:paraId="2A3F591A" w14:textId="77777777" w:rsidTr="1F112ABA">
        <w:tc>
          <w:tcPr>
            <w:tcW w:w="2265" w:type="dxa"/>
            <w:vMerge/>
          </w:tcPr>
          <w:p w14:paraId="153ECA5F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</w:tcPr>
          <w:p w14:paraId="24E65643" w14:textId="77777777" w:rsidR="00165BA4" w:rsidRPr="009E2B1D" w:rsidRDefault="00165B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33880136" w14:textId="77777777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6" w:type="dxa"/>
          </w:tcPr>
          <w:p w14:paraId="03A3494A" w14:textId="06838642" w:rsidR="00165BA4" w:rsidRPr="009E2B1D" w:rsidRDefault="00165BA4" w:rsidP="00B14B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2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-Inositol</w:t>
            </w:r>
          </w:p>
        </w:tc>
      </w:tr>
    </w:tbl>
    <w:p w14:paraId="39C25094" w14:textId="523A4255" w:rsidR="00E36EDE" w:rsidRPr="00703C42" w:rsidRDefault="00E36EDE">
      <w:pPr>
        <w:rPr>
          <w:lang w:val="en-US"/>
        </w:rPr>
      </w:pPr>
    </w:p>
    <w:p w14:paraId="17981EAF" w14:textId="77777777" w:rsidR="00D553C4" w:rsidRDefault="00D553C4">
      <w:pPr>
        <w:rPr>
          <w:lang w:val="en-US"/>
        </w:rPr>
      </w:pPr>
    </w:p>
    <w:p w14:paraId="09815CDC" w14:textId="185988CB" w:rsidR="00267120" w:rsidRDefault="00061D9C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DE1814E" wp14:editId="50A35B2A">
            <wp:extent cx="5760720" cy="4114800"/>
            <wp:effectExtent l="0" t="0" r="0" b="0"/>
            <wp:docPr id="1375239198" name="Picture 3" descr="A graph of a graph showing the number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239198" name="Picture 3" descr="A graph of a graph showing the number of different types of data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17653" w14:textId="0B121DA9" w:rsidR="00E70AD1" w:rsidRPr="00AB4512" w:rsidRDefault="00E70AD1">
      <w:pPr>
        <w:rPr>
          <w:rFonts w:ascii="Times New Roman" w:hAnsi="Times New Roman" w:cs="Times New Roman"/>
          <w:lang w:val="en-US"/>
        </w:rPr>
      </w:pPr>
      <w:r w:rsidRPr="00AB4512">
        <w:rPr>
          <w:rFonts w:ascii="Times New Roman" w:hAnsi="Times New Roman" w:cs="Times New Roman"/>
          <w:lang w:val="en-US"/>
        </w:rPr>
        <w:t>Supplementary Figure 1.</w:t>
      </w:r>
      <w:r w:rsidR="00D43138" w:rsidRPr="00AB4512">
        <w:rPr>
          <w:rFonts w:ascii="Times New Roman" w:hAnsi="Times New Roman" w:cs="Times New Roman"/>
          <w:lang w:val="en-US"/>
        </w:rPr>
        <w:t xml:space="preserve"> Amide-</w:t>
      </w:r>
      <w:r w:rsidR="005B7156" w:rsidRPr="00AB4512">
        <w:rPr>
          <w:rFonts w:ascii="Times New Roman" w:hAnsi="Times New Roman" w:cs="Times New Roman"/>
          <w:lang w:val="en-US"/>
        </w:rPr>
        <w:t>peak (1652 cm</w:t>
      </w:r>
      <w:r w:rsidR="005B7156" w:rsidRPr="00AB4512">
        <w:rPr>
          <w:rFonts w:ascii="Times New Roman" w:hAnsi="Times New Roman" w:cs="Times New Roman"/>
          <w:vertAlign w:val="superscript"/>
          <w:lang w:val="en-US"/>
        </w:rPr>
        <w:t>-1</w:t>
      </w:r>
      <w:r w:rsidR="005B7156" w:rsidRPr="00AB4512">
        <w:rPr>
          <w:rFonts w:ascii="Times New Roman" w:hAnsi="Times New Roman" w:cs="Times New Roman"/>
          <w:lang w:val="en-US"/>
        </w:rPr>
        <w:t>)</w:t>
      </w:r>
      <w:r w:rsidRPr="00AB4512">
        <w:rPr>
          <w:rFonts w:ascii="Times New Roman" w:hAnsi="Times New Roman" w:cs="Times New Roman"/>
          <w:lang w:val="en-US"/>
        </w:rPr>
        <w:t xml:space="preserve"> </w:t>
      </w:r>
      <w:r w:rsidR="00D43138" w:rsidRPr="00AB4512">
        <w:rPr>
          <w:rFonts w:ascii="Times New Roman" w:hAnsi="Times New Roman" w:cs="Times New Roman"/>
          <w:lang w:val="en-US"/>
        </w:rPr>
        <w:t>n</w:t>
      </w:r>
      <w:r w:rsidRPr="00AB4512">
        <w:rPr>
          <w:rFonts w:ascii="Times New Roman" w:hAnsi="Times New Roman" w:cs="Times New Roman"/>
          <w:lang w:val="en-US"/>
        </w:rPr>
        <w:t>ormalized</w:t>
      </w:r>
      <w:r w:rsidR="00AE5195" w:rsidRPr="00AB4512">
        <w:rPr>
          <w:rFonts w:ascii="Times New Roman" w:hAnsi="Times New Roman" w:cs="Times New Roman"/>
          <w:lang w:val="en-US"/>
        </w:rPr>
        <w:t xml:space="preserve"> </w:t>
      </w:r>
      <w:r w:rsidRPr="00AB4512">
        <w:rPr>
          <w:rFonts w:ascii="Times New Roman" w:hAnsi="Times New Roman" w:cs="Times New Roman"/>
          <w:lang w:val="en-US"/>
        </w:rPr>
        <w:t xml:space="preserve">FTIR spectra of </w:t>
      </w:r>
      <w:r w:rsidR="002E767A" w:rsidRPr="00AB4512">
        <w:rPr>
          <w:rFonts w:ascii="Times New Roman" w:hAnsi="Times New Roman" w:cs="Times New Roman"/>
          <w:i/>
          <w:iCs/>
          <w:lang w:val="en-US"/>
        </w:rPr>
        <w:t>Halomonas</w:t>
      </w:r>
      <w:r w:rsidR="002E767A" w:rsidRPr="00AB4512">
        <w:rPr>
          <w:rFonts w:ascii="Times New Roman" w:hAnsi="Times New Roman" w:cs="Times New Roman"/>
          <w:lang w:val="en-US"/>
        </w:rPr>
        <w:t xml:space="preserve"> sp. MC140 colonies sampled after </w:t>
      </w:r>
      <w:r w:rsidR="00F30911" w:rsidRPr="00AB4512">
        <w:rPr>
          <w:rFonts w:ascii="Times New Roman" w:hAnsi="Times New Roman" w:cs="Times New Roman"/>
          <w:lang w:val="en-US"/>
        </w:rPr>
        <w:t xml:space="preserve">four days growth at 14 </w:t>
      </w:r>
      <w:r w:rsidR="00404FFC" w:rsidRPr="00AB4512">
        <w:rPr>
          <w:rFonts w:ascii="Times New Roman" w:hAnsi="Times New Roman" w:cs="Times New Roman"/>
          <w:lang w:val="en-US"/>
        </w:rPr>
        <w:t>°C</w:t>
      </w:r>
      <w:r w:rsidR="002E767A" w:rsidRPr="00AB4512">
        <w:rPr>
          <w:rFonts w:ascii="Times New Roman" w:hAnsi="Times New Roman" w:cs="Times New Roman"/>
          <w:lang w:val="en-US"/>
        </w:rPr>
        <w:t xml:space="preserve"> from MMY agar plates supplemented with 20 g/L glucose</w:t>
      </w:r>
      <w:r w:rsidR="00404FFC" w:rsidRPr="00AB4512">
        <w:rPr>
          <w:rFonts w:ascii="Times New Roman" w:hAnsi="Times New Roman" w:cs="Times New Roman"/>
          <w:lang w:val="en-US"/>
        </w:rPr>
        <w:t xml:space="preserve"> or</w:t>
      </w:r>
      <w:r w:rsidR="00733FFD" w:rsidRPr="00AB4512">
        <w:rPr>
          <w:rFonts w:ascii="Times New Roman" w:hAnsi="Times New Roman" w:cs="Times New Roman"/>
          <w:lang w:val="en-US"/>
        </w:rPr>
        <w:t xml:space="preserve"> MA plates.</w:t>
      </w:r>
      <w:r w:rsidR="00334906" w:rsidRPr="00AB4512">
        <w:rPr>
          <w:rFonts w:ascii="Times New Roman" w:hAnsi="Times New Roman" w:cs="Times New Roman"/>
          <w:lang w:val="en-US"/>
        </w:rPr>
        <w:t xml:space="preserve"> The carbonyl-ester regions peaks are indi</w:t>
      </w:r>
      <w:r w:rsidR="00857031" w:rsidRPr="00AB4512">
        <w:rPr>
          <w:rFonts w:ascii="Times New Roman" w:hAnsi="Times New Roman" w:cs="Times New Roman"/>
          <w:lang w:val="en-US"/>
        </w:rPr>
        <w:t>cated by the arrow.</w:t>
      </w:r>
    </w:p>
    <w:p w14:paraId="6A46661B" w14:textId="7D62F692" w:rsidR="00D553C4" w:rsidRDefault="316D6C27" w:rsidP="5CB23442">
      <w:pPr>
        <w:rPr>
          <w:lang w:val="en-US"/>
        </w:rPr>
      </w:pPr>
      <w:r>
        <w:rPr>
          <w:noProof/>
        </w:rPr>
        <w:drawing>
          <wp:inline distT="0" distB="0" distL="0" distR="0" wp14:anchorId="4803495D" wp14:editId="111D7B2C">
            <wp:extent cx="5762626" cy="1876425"/>
            <wp:effectExtent l="0" t="0" r="0" b="0"/>
            <wp:docPr id="1417504448" name="Picture 14175044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187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76E8D" w14:textId="05A5ACD9" w:rsidR="00D553C4" w:rsidRPr="00AB4512" w:rsidRDefault="707FE071" w:rsidP="5CB23442">
      <w:pPr>
        <w:rPr>
          <w:rFonts w:ascii="Times New Roman" w:hAnsi="Times New Roman" w:cs="Times New Roman"/>
          <w:lang w:val="en-US"/>
        </w:rPr>
      </w:pPr>
      <w:r w:rsidRPr="00AB4512">
        <w:rPr>
          <w:rFonts w:ascii="Times New Roman" w:hAnsi="Times New Roman" w:cs="Times New Roman"/>
          <w:lang w:val="en-US"/>
        </w:rPr>
        <w:t xml:space="preserve">Supplementary </w:t>
      </w:r>
      <w:r w:rsidR="57B7CC3B" w:rsidRPr="00AB4512">
        <w:rPr>
          <w:rFonts w:ascii="Times New Roman" w:hAnsi="Times New Roman" w:cs="Times New Roman"/>
          <w:lang w:val="en-US"/>
        </w:rPr>
        <w:t>F</w:t>
      </w:r>
      <w:r w:rsidRPr="00AB4512">
        <w:rPr>
          <w:rFonts w:ascii="Times New Roman" w:hAnsi="Times New Roman" w:cs="Times New Roman"/>
          <w:lang w:val="en-US"/>
        </w:rPr>
        <w:t xml:space="preserve">igure </w:t>
      </w:r>
      <w:r w:rsidR="00E5417D" w:rsidRPr="00AB4512">
        <w:rPr>
          <w:rFonts w:ascii="Times New Roman" w:hAnsi="Times New Roman" w:cs="Times New Roman"/>
          <w:lang w:val="en-US"/>
        </w:rPr>
        <w:t>2</w:t>
      </w:r>
      <w:r w:rsidRPr="00AB4512">
        <w:rPr>
          <w:rFonts w:ascii="Times New Roman" w:hAnsi="Times New Roman" w:cs="Times New Roman"/>
          <w:lang w:val="en-US"/>
        </w:rPr>
        <w:t xml:space="preserve">. </w:t>
      </w:r>
      <w:r w:rsidR="2459E5F4" w:rsidRPr="00AB4512">
        <w:rPr>
          <w:rFonts w:ascii="Times New Roman" w:hAnsi="Times New Roman" w:cs="Times New Roman"/>
          <w:lang w:val="en-US"/>
        </w:rPr>
        <w:t xml:space="preserve">Growth of </w:t>
      </w:r>
      <w:r w:rsidR="2459E5F4" w:rsidRPr="00AB4512">
        <w:rPr>
          <w:rFonts w:ascii="Times New Roman" w:hAnsi="Times New Roman" w:cs="Times New Roman"/>
          <w:i/>
          <w:iCs/>
          <w:lang w:val="en-US"/>
        </w:rPr>
        <w:t>Halomonas</w:t>
      </w:r>
      <w:r w:rsidR="2459E5F4" w:rsidRPr="00AB4512">
        <w:rPr>
          <w:rFonts w:ascii="Times New Roman" w:hAnsi="Times New Roman" w:cs="Times New Roman"/>
          <w:lang w:val="en-US"/>
        </w:rPr>
        <w:t xml:space="preserve"> sp. MC140</w:t>
      </w:r>
      <w:r w:rsidR="00E76B0C" w:rsidRPr="00AB4512">
        <w:rPr>
          <w:rFonts w:ascii="Times New Roman" w:hAnsi="Times New Roman" w:cs="Times New Roman"/>
          <w:lang w:val="en-US"/>
        </w:rPr>
        <w:t xml:space="preserve"> measured by optical density</w:t>
      </w:r>
      <w:r w:rsidR="378910E7" w:rsidRPr="00AB4512">
        <w:rPr>
          <w:rFonts w:ascii="Times New Roman" w:hAnsi="Times New Roman" w:cs="Times New Roman"/>
          <w:lang w:val="en-US"/>
        </w:rPr>
        <w:t xml:space="preserve"> in LB media</w:t>
      </w:r>
      <w:r w:rsidR="00D44FAF" w:rsidRPr="00AB4512">
        <w:rPr>
          <w:rFonts w:ascii="Times New Roman" w:hAnsi="Times New Roman" w:cs="Times New Roman"/>
          <w:lang w:val="en-US"/>
        </w:rPr>
        <w:t xml:space="preserve"> at 25</w:t>
      </w:r>
      <w:r w:rsidR="00E5417D" w:rsidRPr="00AB4512">
        <w:rPr>
          <w:rFonts w:ascii="Times New Roman" w:hAnsi="Times New Roman" w:cs="Times New Roman"/>
          <w:lang w:val="en-US"/>
        </w:rPr>
        <w:t xml:space="preserve"> °C</w:t>
      </w:r>
      <w:r w:rsidR="00D44FAF" w:rsidRPr="00AB4512">
        <w:rPr>
          <w:rFonts w:ascii="Times New Roman" w:hAnsi="Times New Roman" w:cs="Times New Roman"/>
          <w:lang w:val="en-US"/>
        </w:rPr>
        <w:t>, 200 rpm,</w:t>
      </w:r>
      <w:r w:rsidR="378910E7" w:rsidRPr="00AB4512">
        <w:rPr>
          <w:rFonts w:ascii="Times New Roman" w:hAnsi="Times New Roman" w:cs="Times New Roman"/>
          <w:lang w:val="en-US"/>
        </w:rPr>
        <w:t xml:space="preserve"> with </w:t>
      </w:r>
      <w:r w:rsidR="00D44FAF" w:rsidRPr="00AB4512">
        <w:rPr>
          <w:rFonts w:ascii="Times New Roman" w:hAnsi="Times New Roman" w:cs="Times New Roman"/>
          <w:lang w:val="en-US"/>
        </w:rPr>
        <w:t>different</w:t>
      </w:r>
      <w:r w:rsidR="378910E7" w:rsidRPr="00AB4512">
        <w:rPr>
          <w:rFonts w:ascii="Times New Roman" w:hAnsi="Times New Roman" w:cs="Times New Roman"/>
          <w:lang w:val="en-US"/>
        </w:rPr>
        <w:t xml:space="preserve"> sodium chloride concentration</w:t>
      </w:r>
      <w:r w:rsidR="00D44FAF" w:rsidRPr="00AB4512">
        <w:rPr>
          <w:rFonts w:ascii="Times New Roman" w:hAnsi="Times New Roman" w:cs="Times New Roman"/>
          <w:lang w:val="en-US"/>
        </w:rPr>
        <w:t>s</w:t>
      </w:r>
      <w:r w:rsidR="7E8A00CC" w:rsidRPr="00AB4512">
        <w:rPr>
          <w:rFonts w:ascii="Times New Roman" w:hAnsi="Times New Roman" w:cs="Times New Roman"/>
          <w:lang w:val="en-US"/>
        </w:rPr>
        <w:t>.</w:t>
      </w:r>
      <w:r w:rsidR="2459E5F4" w:rsidRPr="00AB4512">
        <w:rPr>
          <w:rFonts w:ascii="Times New Roman" w:hAnsi="Times New Roman" w:cs="Times New Roman"/>
          <w:lang w:val="en-US"/>
        </w:rPr>
        <w:t xml:space="preserve"> </w:t>
      </w:r>
    </w:p>
    <w:p w14:paraId="5B956012" w14:textId="14912C41" w:rsidR="00D553C4" w:rsidRDefault="35421892" w:rsidP="3B30645C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705D96BC" wp14:editId="66ED0710">
            <wp:extent cx="5762626" cy="1876425"/>
            <wp:effectExtent l="0" t="0" r="0" b="0"/>
            <wp:docPr id="2037446982" name="Picture 20374469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187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F8D6C" w14:textId="46950D76" w:rsidR="00D142EA" w:rsidRPr="00AB4512" w:rsidRDefault="002F3964">
      <w:pPr>
        <w:rPr>
          <w:rFonts w:ascii="Times New Roman" w:hAnsi="Times New Roman" w:cs="Times New Roman"/>
          <w:lang w:val="en-US"/>
        </w:rPr>
      </w:pPr>
      <w:r w:rsidRPr="00AB4512">
        <w:rPr>
          <w:rFonts w:ascii="Times New Roman" w:hAnsi="Times New Roman" w:cs="Times New Roman"/>
          <w:lang w:val="en-US"/>
        </w:rPr>
        <w:t xml:space="preserve">Supplementary </w:t>
      </w:r>
      <w:r w:rsidR="57810569" w:rsidRPr="00AB4512">
        <w:rPr>
          <w:rFonts w:ascii="Times New Roman" w:hAnsi="Times New Roman" w:cs="Times New Roman"/>
          <w:lang w:val="en-US"/>
        </w:rPr>
        <w:t>F</w:t>
      </w:r>
      <w:r w:rsidRPr="00AB4512">
        <w:rPr>
          <w:rFonts w:ascii="Times New Roman" w:hAnsi="Times New Roman" w:cs="Times New Roman"/>
          <w:lang w:val="en-US"/>
        </w:rPr>
        <w:t xml:space="preserve">igure </w:t>
      </w:r>
      <w:r w:rsidR="00E5417D" w:rsidRPr="00AB4512">
        <w:rPr>
          <w:rFonts w:ascii="Times New Roman" w:hAnsi="Times New Roman" w:cs="Times New Roman"/>
          <w:lang w:val="en-US"/>
        </w:rPr>
        <w:t>3</w:t>
      </w:r>
      <w:r w:rsidR="00AD1B21" w:rsidRPr="00AB4512">
        <w:rPr>
          <w:rFonts w:ascii="Times New Roman" w:hAnsi="Times New Roman" w:cs="Times New Roman"/>
          <w:lang w:val="en-US"/>
        </w:rPr>
        <w:t xml:space="preserve">. </w:t>
      </w:r>
      <w:r w:rsidR="00E35FD8" w:rsidRPr="00AB4512">
        <w:rPr>
          <w:rFonts w:ascii="Times New Roman" w:hAnsi="Times New Roman" w:cs="Times New Roman"/>
          <w:lang w:val="en-US"/>
        </w:rPr>
        <w:t xml:space="preserve">The </w:t>
      </w:r>
      <w:r w:rsidR="00433B4E" w:rsidRPr="00AB4512">
        <w:rPr>
          <w:rFonts w:ascii="Times New Roman" w:hAnsi="Times New Roman" w:cs="Times New Roman"/>
          <w:lang w:val="en-US"/>
        </w:rPr>
        <w:t>score values of the third principal component</w:t>
      </w:r>
      <w:r w:rsidR="007B5415" w:rsidRPr="00AB4512">
        <w:rPr>
          <w:rFonts w:ascii="Times New Roman" w:hAnsi="Times New Roman" w:cs="Times New Roman"/>
          <w:lang w:val="en-US"/>
        </w:rPr>
        <w:t xml:space="preserve"> (PC3)</w:t>
      </w:r>
      <w:r w:rsidR="000D1CFE" w:rsidRPr="00AB4512">
        <w:rPr>
          <w:rFonts w:ascii="Times New Roman" w:hAnsi="Times New Roman" w:cs="Times New Roman"/>
          <w:lang w:val="en-US"/>
        </w:rPr>
        <w:t xml:space="preserve"> plotted against the first principal component</w:t>
      </w:r>
      <w:r w:rsidR="007B5415" w:rsidRPr="00AB4512">
        <w:rPr>
          <w:rFonts w:ascii="Times New Roman" w:hAnsi="Times New Roman" w:cs="Times New Roman"/>
          <w:lang w:val="en-US"/>
        </w:rPr>
        <w:t xml:space="preserve"> (PC1)</w:t>
      </w:r>
      <w:r w:rsidR="00F51F25" w:rsidRPr="00AB4512">
        <w:rPr>
          <w:rFonts w:ascii="Times New Roman" w:hAnsi="Times New Roman" w:cs="Times New Roman"/>
          <w:lang w:val="en-US"/>
        </w:rPr>
        <w:t>. Separation between acetate and glucose supplemented samples is observed in</w:t>
      </w:r>
      <w:r w:rsidR="007B5415" w:rsidRPr="00AB4512">
        <w:rPr>
          <w:rFonts w:ascii="Times New Roman" w:hAnsi="Times New Roman" w:cs="Times New Roman"/>
          <w:lang w:val="en-US"/>
        </w:rPr>
        <w:t xml:space="preserve"> PC3.</w:t>
      </w:r>
    </w:p>
    <w:p w14:paraId="264D52FF" w14:textId="77777777" w:rsidR="00E502F8" w:rsidRDefault="00E502F8">
      <w:pPr>
        <w:rPr>
          <w:rFonts w:ascii="Times New Roman" w:hAnsi="Times New Roman" w:cs="Times New Roman"/>
          <w:lang w:val="en-US"/>
        </w:rPr>
      </w:pPr>
    </w:p>
    <w:p w14:paraId="66C43212" w14:textId="77777777" w:rsidR="00E502F8" w:rsidRDefault="00E502F8">
      <w:pPr>
        <w:rPr>
          <w:rFonts w:ascii="Times New Roman" w:hAnsi="Times New Roman" w:cs="Times New Roman"/>
          <w:lang w:val="en-US"/>
        </w:rPr>
      </w:pPr>
    </w:p>
    <w:p w14:paraId="15B7F654" w14:textId="4F63A49D" w:rsidR="00E502F8" w:rsidRDefault="003520A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CAEF4BA" wp14:editId="469CA292">
            <wp:extent cx="5760720" cy="3076575"/>
            <wp:effectExtent l="0" t="0" r="0" b="9525"/>
            <wp:docPr id="1150629999" name="Picture 2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0629999" name="Picture 2" descr="A graph with blue dot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46DFF" w14:textId="0E0EDCD0" w:rsidR="002F3964" w:rsidRPr="00703C42" w:rsidRDefault="00E502F8">
      <w:pPr>
        <w:rPr>
          <w:lang w:val="en-US"/>
        </w:rPr>
      </w:pPr>
      <w:r w:rsidRPr="00AB4512">
        <w:rPr>
          <w:rFonts w:ascii="Times New Roman" w:hAnsi="Times New Roman" w:cs="Times New Roman"/>
          <w:lang w:val="en-US"/>
        </w:rPr>
        <w:t xml:space="preserve">Supplementary Figure </w:t>
      </w:r>
      <w:r>
        <w:rPr>
          <w:rFonts w:ascii="Times New Roman" w:hAnsi="Times New Roman" w:cs="Times New Roman"/>
          <w:lang w:val="en-US"/>
        </w:rPr>
        <w:t>4.</w:t>
      </w:r>
      <w:r w:rsidR="004F1EC7">
        <w:rPr>
          <w:rFonts w:ascii="Times New Roman" w:hAnsi="Times New Roman" w:cs="Times New Roman"/>
          <w:lang w:val="en-US"/>
        </w:rPr>
        <w:t xml:space="preserve"> The predicted </w:t>
      </w:r>
      <w:r w:rsidR="00094CB3">
        <w:rPr>
          <w:rFonts w:ascii="Times New Roman" w:hAnsi="Times New Roman" w:cs="Times New Roman"/>
          <w:lang w:val="en-US"/>
        </w:rPr>
        <w:t xml:space="preserve">values for PHA content in </w:t>
      </w:r>
      <w:r w:rsidR="00094CB3" w:rsidRPr="003D1A21">
        <w:rPr>
          <w:rFonts w:ascii="Times New Roman" w:hAnsi="Times New Roman" w:cs="Times New Roman"/>
          <w:i/>
          <w:iCs/>
          <w:lang w:val="en-US"/>
        </w:rPr>
        <w:t>Halomonas</w:t>
      </w:r>
      <w:r w:rsidR="00094CB3">
        <w:rPr>
          <w:rFonts w:ascii="Times New Roman" w:hAnsi="Times New Roman" w:cs="Times New Roman"/>
          <w:lang w:val="en-US"/>
        </w:rPr>
        <w:t xml:space="preserve"> sp. MC140 sample</w:t>
      </w:r>
      <w:r w:rsidR="003D1A21">
        <w:rPr>
          <w:rFonts w:ascii="Times New Roman" w:hAnsi="Times New Roman" w:cs="Times New Roman"/>
          <w:lang w:val="en-US"/>
        </w:rPr>
        <w:t>s</w:t>
      </w:r>
      <w:r w:rsidR="00094CB3">
        <w:rPr>
          <w:rFonts w:ascii="Times New Roman" w:hAnsi="Times New Roman" w:cs="Times New Roman"/>
          <w:lang w:val="en-US"/>
        </w:rPr>
        <w:t xml:space="preserve"> based on</w:t>
      </w:r>
      <w:r w:rsidR="003D1A21">
        <w:rPr>
          <w:rFonts w:ascii="Times New Roman" w:hAnsi="Times New Roman" w:cs="Times New Roman"/>
          <w:lang w:val="en-US"/>
        </w:rPr>
        <w:t xml:space="preserve"> the</w:t>
      </w:r>
      <w:r w:rsidR="00094CB3">
        <w:rPr>
          <w:rFonts w:ascii="Times New Roman" w:hAnsi="Times New Roman" w:cs="Times New Roman"/>
          <w:lang w:val="en-US"/>
        </w:rPr>
        <w:t xml:space="preserve"> PLSR model of FTIR spectra</w:t>
      </w:r>
      <w:r w:rsidR="003D1A21">
        <w:rPr>
          <w:rFonts w:ascii="Times New Roman" w:hAnsi="Times New Roman" w:cs="Times New Roman"/>
          <w:lang w:val="en-US"/>
        </w:rPr>
        <w:t xml:space="preserve"> and GC-FID reference </w:t>
      </w:r>
      <w:r w:rsidR="008E71CC">
        <w:rPr>
          <w:rFonts w:ascii="Times New Roman" w:hAnsi="Times New Roman" w:cs="Times New Roman"/>
          <w:lang w:val="en-US"/>
        </w:rPr>
        <w:t>values</w:t>
      </w:r>
      <w:r w:rsidR="00094CB3">
        <w:rPr>
          <w:rFonts w:ascii="Times New Roman" w:hAnsi="Times New Roman" w:cs="Times New Roman"/>
          <w:lang w:val="en-US"/>
        </w:rPr>
        <w:t>. The independent</w:t>
      </w:r>
      <w:r w:rsidR="00AC1FDD">
        <w:rPr>
          <w:rFonts w:ascii="Times New Roman" w:hAnsi="Times New Roman" w:cs="Times New Roman"/>
          <w:lang w:val="en-US"/>
        </w:rPr>
        <w:t xml:space="preserve"> test set coefficient of determination (R</w:t>
      </w:r>
      <w:r w:rsidR="00AC1FDD" w:rsidRPr="00AC1FDD">
        <w:rPr>
          <w:rFonts w:ascii="Times New Roman" w:hAnsi="Times New Roman" w:cs="Times New Roman"/>
          <w:vertAlign w:val="superscript"/>
          <w:lang w:val="en-US"/>
        </w:rPr>
        <w:t>2</w:t>
      </w:r>
      <w:r w:rsidR="00AC1FDD">
        <w:rPr>
          <w:rFonts w:ascii="Times New Roman" w:hAnsi="Times New Roman" w:cs="Times New Roman"/>
          <w:lang w:val="en-US"/>
        </w:rPr>
        <w:t xml:space="preserve">) </w:t>
      </w:r>
      <w:r w:rsidR="008D7B02">
        <w:rPr>
          <w:rFonts w:ascii="Times New Roman" w:hAnsi="Times New Roman" w:cs="Times New Roman"/>
          <w:lang w:val="en-US"/>
        </w:rPr>
        <w:t>were</w:t>
      </w:r>
      <w:r w:rsidR="00AC1FDD">
        <w:rPr>
          <w:rFonts w:ascii="Times New Roman" w:hAnsi="Times New Roman" w:cs="Times New Roman"/>
          <w:lang w:val="en-US"/>
        </w:rPr>
        <w:t xml:space="preserve"> </w:t>
      </w:r>
      <w:r w:rsidR="00361CEE">
        <w:rPr>
          <w:rFonts w:ascii="Times New Roman" w:hAnsi="Times New Roman" w:cs="Times New Roman"/>
          <w:lang w:val="en-US"/>
        </w:rPr>
        <w:t xml:space="preserve">0.97 and </w:t>
      </w:r>
      <w:r w:rsidR="001A6D13">
        <w:rPr>
          <w:rFonts w:ascii="Times New Roman" w:hAnsi="Times New Roman" w:cs="Times New Roman"/>
          <w:lang w:val="en-US"/>
        </w:rPr>
        <w:t xml:space="preserve">root mean square error (RMSE) of prediction </w:t>
      </w:r>
      <w:r w:rsidR="008D7B02">
        <w:rPr>
          <w:rFonts w:ascii="Times New Roman" w:hAnsi="Times New Roman" w:cs="Times New Roman"/>
          <w:lang w:val="en-US"/>
        </w:rPr>
        <w:t>were</w:t>
      </w:r>
      <w:r w:rsidR="001A6D13">
        <w:rPr>
          <w:rFonts w:ascii="Times New Roman" w:hAnsi="Times New Roman" w:cs="Times New Roman"/>
          <w:lang w:val="en-US"/>
        </w:rPr>
        <w:t xml:space="preserve"> </w:t>
      </w:r>
      <w:r w:rsidR="008D7B02">
        <w:rPr>
          <w:rFonts w:ascii="Times New Roman" w:hAnsi="Times New Roman" w:cs="Times New Roman"/>
          <w:lang w:val="en-US"/>
        </w:rPr>
        <w:t>2.26 %.</w:t>
      </w:r>
    </w:p>
    <w:sectPr w:rsidR="002F3964" w:rsidRPr="00703C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020A5A" w14:textId="77777777" w:rsidR="00100984" w:rsidRDefault="00100984" w:rsidP="008B45F0">
      <w:pPr>
        <w:spacing w:after="0" w:line="240" w:lineRule="auto"/>
      </w:pPr>
      <w:r>
        <w:separator/>
      </w:r>
    </w:p>
  </w:endnote>
  <w:endnote w:type="continuationSeparator" w:id="0">
    <w:p w14:paraId="5EAA3F8D" w14:textId="77777777" w:rsidR="00100984" w:rsidRDefault="00100984" w:rsidP="008B45F0">
      <w:pPr>
        <w:spacing w:after="0" w:line="240" w:lineRule="auto"/>
      </w:pPr>
      <w:r>
        <w:continuationSeparator/>
      </w:r>
    </w:p>
  </w:endnote>
  <w:endnote w:type="continuationNotice" w:id="1">
    <w:p w14:paraId="0BD9E3CF" w14:textId="77777777" w:rsidR="00100984" w:rsidRDefault="0010098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4C89DF" w14:textId="77777777" w:rsidR="00100984" w:rsidRDefault="00100984" w:rsidP="008B45F0">
      <w:pPr>
        <w:spacing w:after="0" w:line="240" w:lineRule="auto"/>
      </w:pPr>
      <w:r>
        <w:separator/>
      </w:r>
    </w:p>
  </w:footnote>
  <w:footnote w:type="continuationSeparator" w:id="0">
    <w:p w14:paraId="434087B4" w14:textId="77777777" w:rsidR="00100984" w:rsidRDefault="00100984" w:rsidP="008B45F0">
      <w:pPr>
        <w:spacing w:after="0" w:line="240" w:lineRule="auto"/>
      </w:pPr>
      <w:r>
        <w:continuationSeparator/>
      </w:r>
    </w:p>
  </w:footnote>
  <w:footnote w:type="continuationNotice" w:id="1">
    <w:p w14:paraId="0C2E8F5E" w14:textId="77777777" w:rsidR="00100984" w:rsidRDefault="0010098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45F0"/>
    <w:rsid w:val="00007589"/>
    <w:rsid w:val="00012681"/>
    <w:rsid w:val="000155C9"/>
    <w:rsid w:val="00024913"/>
    <w:rsid w:val="0004768D"/>
    <w:rsid w:val="00054371"/>
    <w:rsid w:val="00061D9C"/>
    <w:rsid w:val="000763AF"/>
    <w:rsid w:val="00094CB3"/>
    <w:rsid w:val="00096E96"/>
    <w:rsid w:val="000A4239"/>
    <w:rsid w:val="000C5BCF"/>
    <w:rsid w:val="000D1CFE"/>
    <w:rsid w:val="000D2EF3"/>
    <w:rsid w:val="000D7865"/>
    <w:rsid w:val="000E2053"/>
    <w:rsid w:val="000F497F"/>
    <w:rsid w:val="00100984"/>
    <w:rsid w:val="00113E3C"/>
    <w:rsid w:val="0016475B"/>
    <w:rsid w:val="00164B36"/>
    <w:rsid w:val="00165BA4"/>
    <w:rsid w:val="00175094"/>
    <w:rsid w:val="00194A71"/>
    <w:rsid w:val="001A6D13"/>
    <w:rsid w:val="001F4855"/>
    <w:rsid w:val="002003D4"/>
    <w:rsid w:val="00200703"/>
    <w:rsid w:val="00210637"/>
    <w:rsid w:val="00213381"/>
    <w:rsid w:val="00221EF5"/>
    <w:rsid w:val="00226DDC"/>
    <w:rsid w:val="0024047C"/>
    <w:rsid w:val="002409EE"/>
    <w:rsid w:val="002565C4"/>
    <w:rsid w:val="00267120"/>
    <w:rsid w:val="0028530A"/>
    <w:rsid w:val="0029105D"/>
    <w:rsid w:val="002C60BB"/>
    <w:rsid w:val="002D59D3"/>
    <w:rsid w:val="002E767A"/>
    <w:rsid w:val="002F3964"/>
    <w:rsid w:val="002F4DC9"/>
    <w:rsid w:val="00321EAC"/>
    <w:rsid w:val="00325B26"/>
    <w:rsid w:val="00334906"/>
    <w:rsid w:val="003520AA"/>
    <w:rsid w:val="00361CEE"/>
    <w:rsid w:val="00390B2A"/>
    <w:rsid w:val="00391D92"/>
    <w:rsid w:val="003A6BBE"/>
    <w:rsid w:val="003B0EEF"/>
    <w:rsid w:val="003D1A21"/>
    <w:rsid w:val="003E45D2"/>
    <w:rsid w:val="00404FFC"/>
    <w:rsid w:val="00433B4E"/>
    <w:rsid w:val="004A3842"/>
    <w:rsid w:val="004B3C05"/>
    <w:rsid w:val="004D40E3"/>
    <w:rsid w:val="004F1EC7"/>
    <w:rsid w:val="00522DC0"/>
    <w:rsid w:val="0057736A"/>
    <w:rsid w:val="005A4B10"/>
    <w:rsid w:val="005B7156"/>
    <w:rsid w:val="005D669A"/>
    <w:rsid w:val="005E6FDE"/>
    <w:rsid w:val="006032B1"/>
    <w:rsid w:val="0061076F"/>
    <w:rsid w:val="00634EA5"/>
    <w:rsid w:val="006562C6"/>
    <w:rsid w:val="006A3B67"/>
    <w:rsid w:val="00703C42"/>
    <w:rsid w:val="00705DC4"/>
    <w:rsid w:val="00731362"/>
    <w:rsid w:val="00733FFD"/>
    <w:rsid w:val="0078334E"/>
    <w:rsid w:val="007B5415"/>
    <w:rsid w:val="007C7054"/>
    <w:rsid w:val="007D7D21"/>
    <w:rsid w:val="00825B10"/>
    <w:rsid w:val="00832ADB"/>
    <w:rsid w:val="00845EEE"/>
    <w:rsid w:val="0085580A"/>
    <w:rsid w:val="00857031"/>
    <w:rsid w:val="008574BF"/>
    <w:rsid w:val="0089642F"/>
    <w:rsid w:val="008A1597"/>
    <w:rsid w:val="008B45F0"/>
    <w:rsid w:val="008D25C0"/>
    <w:rsid w:val="008D6E65"/>
    <w:rsid w:val="008D7B02"/>
    <w:rsid w:val="008E71CC"/>
    <w:rsid w:val="009200D8"/>
    <w:rsid w:val="0092093D"/>
    <w:rsid w:val="009333B3"/>
    <w:rsid w:val="009563C5"/>
    <w:rsid w:val="009662F7"/>
    <w:rsid w:val="009E2B1D"/>
    <w:rsid w:val="00A14A88"/>
    <w:rsid w:val="00A14BEE"/>
    <w:rsid w:val="00A548C2"/>
    <w:rsid w:val="00A564A6"/>
    <w:rsid w:val="00A92042"/>
    <w:rsid w:val="00A95A0C"/>
    <w:rsid w:val="00AB18F9"/>
    <w:rsid w:val="00AB4512"/>
    <w:rsid w:val="00AC1FDD"/>
    <w:rsid w:val="00AD188B"/>
    <w:rsid w:val="00AD1B21"/>
    <w:rsid w:val="00AD68D5"/>
    <w:rsid w:val="00AE06E6"/>
    <w:rsid w:val="00AE5195"/>
    <w:rsid w:val="00AF316A"/>
    <w:rsid w:val="00B02FD4"/>
    <w:rsid w:val="00B14B1E"/>
    <w:rsid w:val="00B53DB4"/>
    <w:rsid w:val="00B64337"/>
    <w:rsid w:val="00BA1C52"/>
    <w:rsid w:val="00BA2D77"/>
    <w:rsid w:val="00BC5EA8"/>
    <w:rsid w:val="00BD3716"/>
    <w:rsid w:val="00C0759D"/>
    <w:rsid w:val="00C1057A"/>
    <w:rsid w:val="00C27FCE"/>
    <w:rsid w:val="00C51449"/>
    <w:rsid w:val="00C539F8"/>
    <w:rsid w:val="00C55EDA"/>
    <w:rsid w:val="00C901DA"/>
    <w:rsid w:val="00C9058E"/>
    <w:rsid w:val="00C907A1"/>
    <w:rsid w:val="00CA0BF1"/>
    <w:rsid w:val="00CB36F8"/>
    <w:rsid w:val="00CB7045"/>
    <w:rsid w:val="00CF33A7"/>
    <w:rsid w:val="00D142EA"/>
    <w:rsid w:val="00D43138"/>
    <w:rsid w:val="00D44837"/>
    <w:rsid w:val="00D44FAF"/>
    <w:rsid w:val="00D553C4"/>
    <w:rsid w:val="00D646F8"/>
    <w:rsid w:val="00D91977"/>
    <w:rsid w:val="00DF1F70"/>
    <w:rsid w:val="00E2694F"/>
    <w:rsid w:val="00E30F3C"/>
    <w:rsid w:val="00E35FD8"/>
    <w:rsid w:val="00E36EDE"/>
    <w:rsid w:val="00E40AA5"/>
    <w:rsid w:val="00E502F8"/>
    <w:rsid w:val="00E5417D"/>
    <w:rsid w:val="00E61534"/>
    <w:rsid w:val="00E70AD1"/>
    <w:rsid w:val="00E76B0C"/>
    <w:rsid w:val="00E774AC"/>
    <w:rsid w:val="00E81C1C"/>
    <w:rsid w:val="00E82D82"/>
    <w:rsid w:val="00E838FF"/>
    <w:rsid w:val="00E84FFB"/>
    <w:rsid w:val="00E9198A"/>
    <w:rsid w:val="00EF217A"/>
    <w:rsid w:val="00F30911"/>
    <w:rsid w:val="00F32444"/>
    <w:rsid w:val="00F340C8"/>
    <w:rsid w:val="00F51F25"/>
    <w:rsid w:val="00F65DB7"/>
    <w:rsid w:val="00F85F1B"/>
    <w:rsid w:val="00FA28C1"/>
    <w:rsid w:val="00FA6ADA"/>
    <w:rsid w:val="00FD526C"/>
    <w:rsid w:val="00FF1FF5"/>
    <w:rsid w:val="02615CD8"/>
    <w:rsid w:val="04C11EB7"/>
    <w:rsid w:val="05DCD691"/>
    <w:rsid w:val="06BA9E6E"/>
    <w:rsid w:val="07CEBD61"/>
    <w:rsid w:val="09445BB8"/>
    <w:rsid w:val="0B062CB1"/>
    <w:rsid w:val="15F6013C"/>
    <w:rsid w:val="1918172A"/>
    <w:rsid w:val="1967E8CF"/>
    <w:rsid w:val="1B952386"/>
    <w:rsid w:val="1ED523CF"/>
    <w:rsid w:val="1EECC207"/>
    <w:rsid w:val="1F112ABA"/>
    <w:rsid w:val="1F135948"/>
    <w:rsid w:val="210FA86C"/>
    <w:rsid w:val="240BA6E9"/>
    <w:rsid w:val="2459E5F4"/>
    <w:rsid w:val="25474FB0"/>
    <w:rsid w:val="26B61A76"/>
    <w:rsid w:val="2767DA3E"/>
    <w:rsid w:val="284215B1"/>
    <w:rsid w:val="285318F5"/>
    <w:rsid w:val="2887B4E1"/>
    <w:rsid w:val="28978D79"/>
    <w:rsid w:val="2901100B"/>
    <w:rsid w:val="2B7E2C60"/>
    <w:rsid w:val="2C441A0B"/>
    <w:rsid w:val="2E0EE358"/>
    <w:rsid w:val="316D6C27"/>
    <w:rsid w:val="34BBEF15"/>
    <w:rsid w:val="35421892"/>
    <w:rsid w:val="3644F00B"/>
    <w:rsid w:val="378910E7"/>
    <w:rsid w:val="3B30645C"/>
    <w:rsid w:val="3D0A5ACD"/>
    <w:rsid w:val="3EDDD815"/>
    <w:rsid w:val="40C7ECDC"/>
    <w:rsid w:val="41152BA7"/>
    <w:rsid w:val="4378E340"/>
    <w:rsid w:val="45500BC9"/>
    <w:rsid w:val="465A440E"/>
    <w:rsid w:val="47B59C3D"/>
    <w:rsid w:val="47DEF577"/>
    <w:rsid w:val="4A444011"/>
    <w:rsid w:val="4BC30FBF"/>
    <w:rsid w:val="4F3FDB98"/>
    <w:rsid w:val="4F4E3A58"/>
    <w:rsid w:val="4FA1FA2F"/>
    <w:rsid w:val="5357181F"/>
    <w:rsid w:val="558E18A8"/>
    <w:rsid w:val="577B9DBB"/>
    <w:rsid w:val="57810569"/>
    <w:rsid w:val="57B7CC3B"/>
    <w:rsid w:val="590F95A7"/>
    <w:rsid w:val="5B13F1F7"/>
    <w:rsid w:val="5CB23442"/>
    <w:rsid w:val="5EBA02A2"/>
    <w:rsid w:val="604358F8"/>
    <w:rsid w:val="62DACD89"/>
    <w:rsid w:val="643309B2"/>
    <w:rsid w:val="64A17783"/>
    <w:rsid w:val="64D09CA2"/>
    <w:rsid w:val="65FCBA29"/>
    <w:rsid w:val="6827C082"/>
    <w:rsid w:val="6A940A58"/>
    <w:rsid w:val="6CBBE110"/>
    <w:rsid w:val="6F12B310"/>
    <w:rsid w:val="707FE071"/>
    <w:rsid w:val="717DDEFD"/>
    <w:rsid w:val="73DEC5B5"/>
    <w:rsid w:val="7553C166"/>
    <w:rsid w:val="79185233"/>
    <w:rsid w:val="7C230ABE"/>
    <w:rsid w:val="7E05D63A"/>
    <w:rsid w:val="7E8A0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5DA42B2"/>
  <w15:chartTrackingRefBased/>
  <w15:docId w15:val="{4829082C-2821-4A5F-89E7-0AFEC661A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5F0"/>
  </w:style>
  <w:style w:type="paragraph" w:styleId="Heading1">
    <w:name w:val="heading 1"/>
    <w:basedOn w:val="Normal"/>
    <w:link w:val="Heading1Char"/>
    <w:uiPriority w:val="9"/>
    <w:qFormat/>
    <w:rsid w:val="007D7D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5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45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5F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D7D21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AD18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D188B"/>
  </w:style>
  <w:style w:type="paragraph" w:styleId="Footer">
    <w:name w:val="footer"/>
    <w:basedOn w:val="Normal"/>
    <w:link w:val="FooterChar"/>
    <w:uiPriority w:val="99"/>
    <w:semiHidden/>
    <w:unhideWhenUsed/>
    <w:rsid w:val="00AD18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D1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73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3</Pages>
  <Words>518</Words>
  <Characters>2957</Characters>
  <Application>Microsoft Office Word</Application>
  <DocSecurity>0</DocSecurity>
  <Lines>24</Lines>
  <Paragraphs>6</Paragraphs>
  <ScaleCrop>false</ScaleCrop>
  <Company>UiT Norges arktiske universitet</Company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Christensen</dc:creator>
  <cp:keywords/>
  <dc:description/>
  <cp:lastModifiedBy>Mikkel Christensen</cp:lastModifiedBy>
  <cp:revision>28</cp:revision>
  <dcterms:created xsi:type="dcterms:W3CDTF">2024-10-02T09:23:00Z</dcterms:created>
  <dcterms:modified xsi:type="dcterms:W3CDTF">2025-05-03T17:18:00Z</dcterms:modified>
</cp:coreProperties>
</file>